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7B08BE" w14:textId="5CBDB332" w:rsidR="00792849" w:rsidRPr="009930BA" w:rsidRDefault="005C7692" w:rsidP="005C7692">
      <w:pPr>
        <w:spacing w:after="240"/>
        <w:ind w:left="-567"/>
        <w:jc w:val="center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    </w:t>
      </w:r>
      <w:r w:rsidR="00FF35A7">
        <w:rPr>
          <w:rFonts w:ascii="Times New Roman" w:hAnsi="Times New Roman"/>
          <w:b/>
        </w:rPr>
        <w:t>Su</w:t>
      </w:r>
      <w:r w:rsidR="00723E28">
        <w:rPr>
          <w:rFonts w:ascii="Times New Roman" w:hAnsi="Times New Roman"/>
          <w:b/>
        </w:rPr>
        <w:t>pplementary Table 5</w:t>
      </w:r>
      <w:r w:rsidR="001B1AE1" w:rsidRPr="009930BA">
        <w:rPr>
          <w:rFonts w:ascii="Times New Roman" w:hAnsi="Times New Roman"/>
          <w:b/>
        </w:rPr>
        <w:t xml:space="preserve">. </w:t>
      </w:r>
      <w:r w:rsidR="004A7D8A" w:rsidRPr="004A7D8A">
        <w:rPr>
          <w:rFonts w:ascii="Times New Roman" w:hAnsi="Times New Roman"/>
          <w:b/>
        </w:rPr>
        <w:t xml:space="preserve">Clinicopathologic characteristics of patients that validation of APA and TWIST co-expression levels </w:t>
      </w:r>
      <w:r w:rsidR="004A7D8A">
        <w:rPr>
          <w:rFonts w:ascii="Times New Roman" w:hAnsi="Times New Roman"/>
          <w:b/>
        </w:rPr>
        <w:t xml:space="preserve">(Figure 6C and 6D) </w:t>
      </w:r>
      <w:r w:rsidR="004A7D8A" w:rsidRPr="004A7D8A">
        <w:rPr>
          <w:rFonts w:ascii="Times New Roman" w:hAnsi="Times New Roman"/>
          <w:b/>
        </w:rPr>
        <w:t>in colorectal cancer tissue array</w:t>
      </w:r>
      <w:r w:rsidR="00F4584B">
        <w:rPr>
          <w:rFonts w:ascii="Times New Roman" w:hAnsi="Times New Roman"/>
          <w:b/>
        </w:rPr>
        <w:t>.</w:t>
      </w:r>
      <w:bookmarkStart w:id="0" w:name="_GoBack"/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05"/>
        <w:gridCol w:w="1005"/>
        <w:gridCol w:w="516"/>
        <w:gridCol w:w="1916"/>
        <w:gridCol w:w="1482"/>
        <w:gridCol w:w="1276"/>
        <w:gridCol w:w="1134"/>
        <w:gridCol w:w="1005"/>
        <w:gridCol w:w="770"/>
        <w:gridCol w:w="827"/>
      </w:tblGrid>
      <w:tr w:rsidR="005C7692" w:rsidRPr="000824E8" w14:paraId="62C99B4C" w14:textId="2E96E71B" w:rsidTr="005C7692">
        <w:trPr>
          <w:trHeight w:val="20"/>
        </w:trPr>
        <w:tc>
          <w:tcPr>
            <w:tcW w:w="0" w:type="auto"/>
            <w:shd w:val="clear" w:color="auto" w:fill="auto"/>
          </w:tcPr>
          <w:p w14:paraId="380B279B" w14:textId="77777777" w:rsidR="00533869" w:rsidRPr="000824E8" w:rsidRDefault="00533869" w:rsidP="005C7692">
            <w:pPr>
              <w:rPr>
                <w:rFonts w:ascii="Times New Roman" w:hAnsi="Times New Roman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sz w:val="20"/>
                <w:szCs w:val="20"/>
              </w:rPr>
              <w:t>Case</w:t>
            </w:r>
          </w:p>
        </w:tc>
        <w:tc>
          <w:tcPr>
            <w:tcW w:w="0" w:type="auto"/>
            <w:shd w:val="clear" w:color="auto" w:fill="auto"/>
          </w:tcPr>
          <w:p w14:paraId="1EFB4332" w14:textId="77777777" w:rsidR="00533869" w:rsidRPr="000824E8" w:rsidRDefault="00533869" w:rsidP="0088140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0" w:type="auto"/>
            <w:shd w:val="clear" w:color="auto" w:fill="auto"/>
          </w:tcPr>
          <w:p w14:paraId="284D9F7F" w14:textId="77777777" w:rsidR="00533869" w:rsidRPr="000824E8" w:rsidRDefault="00533869" w:rsidP="0088140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sz w:val="20"/>
                <w:szCs w:val="20"/>
              </w:rPr>
              <w:t>Sex</w:t>
            </w:r>
          </w:p>
        </w:tc>
        <w:tc>
          <w:tcPr>
            <w:tcW w:w="0" w:type="auto"/>
            <w:shd w:val="clear" w:color="auto" w:fill="auto"/>
          </w:tcPr>
          <w:p w14:paraId="44EC85CE" w14:textId="77777777" w:rsidR="00533869" w:rsidRPr="000824E8" w:rsidRDefault="00533869" w:rsidP="0088140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sz w:val="20"/>
                <w:szCs w:val="20"/>
              </w:rPr>
              <w:t>Pathology diagnosis</w:t>
            </w:r>
          </w:p>
        </w:tc>
        <w:tc>
          <w:tcPr>
            <w:tcW w:w="1482" w:type="dxa"/>
            <w:shd w:val="clear" w:color="auto" w:fill="auto"/>
          </w:tcPr>
          <w:p w14:paraId="40D6124B" w14:textId="61711CF0" w:rsidR="00533869" w:rsidRPr="000824E8" w:rsidRDefault="00533869" w:rsidP="0088140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bCs/>
                <w:sz w:val="20"/>
                <w:szCs w:val="20"/>
              </w:rPr>
              <w:t>Dukes’ Classification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5FD4EB3" w14:textId="77777777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 </w:t>
            </w:r>
          </w:p>
          <w:p w14:paraId="65BB7021" w14:textId="13899C7B" w:rsidR="00533869" w:rsidRPr="000824E8" w:rsidRDefault="00533869" w:rsidP="00CE56B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(is-4)</w:t>
            </w:r>
          </w:p>
        </w:tc>
        <w:tc>
          <w:tcPr>
            <w:tcW w:w="1134" w:type="dxa"/>
            <w:vAlign w:val="bottom"/>
          </w:tcPr>
          <w:p w14:paraId="2144D175" w14:textId="77777777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N </w:t>
            </w:r>
          </w:p>
          <w:p w14:paraId="6B82234B" w14:textId="0710D833" w:rsidR="00533869" w:rsidRPr="000824E8" w:rsidRDefault="00903CE4" w:rsidP="00CE56B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0</w:t>
            </w:r>
            <w:r w:rsidR="00533869"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-3)</w:t>
            </w:r>
          </w:p>
        </w:tc>
        <w:tc>
          <w:tcPr>
            <w:tcW w:w="992" w:type="dxa"/>
            <w:vAlign w:val="bottom"/>
          </w:tcPr>
          <w:p w14:paraId="267E1353" w14:textId="77777777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M </w:t>
            </w:r>
          </w:p>
          <w:p w14:paraId="1724A194" w14:textId="2BE66CD9" w:rsidR="00533869" w:rsidRPr="000824E8" w:rsidRDefault="00533869" w:rsidP="00CE56B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(0 or 1)</w:t>
            </w:r>
          </w:p>
        </w:tc>
        <w:tc>
          <w:tcPr>
            <w:tcW w:w="770" w:type="dxa"/>
          </w:tcPr>
          <w:p w14:paraId="416E143D" w14:textId="7C77D5B2" w:rsidR="00533869" w:rsidRPr="000824E8" w:rsidRDefault="00533869" w:rsidP="00CE56B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APA</w:t>
            </w:r>
          </w:p>
        </w:tc>
        <w:tc>
          <w:tcPr>
            <w:tcW w:w="0" w:type="auto"/>
          </w:tcPr>
          <w:p w14:paraId="6E2CC781" w14:textId="5B54E210" w:rsidR="00533869" w:rsidRPr="000824E8" w:rsidRDefault="00533869" w:rsidP="00CE56B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TWIST</w:t>
            </w:r>
          </w:p>
        </w:tc>
      </w:tr>
      <w:tr w:rsidR="005C7692" w:rsidRPr="000824E8" w14:paraId="044C1D27" w14:textId="46EE91C1" w:rsidTr="005C7692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4A958FDC" w14:textId="73C8213B" w:rsidR="00533869" w:rsidRPr="000824E8" w:rsidRDefault="00533869" w:rsidP="005C7692">
            <w:pPr>
              <w:rPr>
                <w:rFonts w:ascii="Times New Roman" w:hAnsi="Times New Roman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6BCD325" w14:textId="5F8F717F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4FD25AE" w14:textId="66BEF6ED" w:rsidR="00533869" w:rsidRPr="000824E8" w:rsidRDefault="00533869" w:rsidP="0088140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E9B6BFD" w14:textId="4FA67B7F" w:rsidR="00533869" w:rsidRPr="000824E8" w:rsidRDefault="00533869" w:rsidP="0088140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1482" w:type="dxa"/>
            <w:shd w:val="clear" w:color="auto" w:fill="auto"/>
            <w:vAlign w:val="bottom"/>
          </w:tcPr>
          <w:p w14:paraId="1B8A926B" w14:textId="46AE762F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B2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51FE976" w14:textId="52A878E9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bottom"/>
          </w:tcPr>
          <w:p w14:paraId="04C29C51" w14:textId="64EDCA7F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bottom"/>
          </w:tcPr>
          <w:p w14:paraId="2AB8C778" w14:textId="37585915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0" w:type="dxa"/>
            <w:vAlign w:val="bottom"/>
          </w:tcPr>
          <w:p w14:paraId="06E8C4D2" w14:textId="07FEC3CC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vAlign w:val="bottom"/>
          </w:tcPr>
          <w:p w14:paraId="495A768C" w14:textId="53AA0D73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Low</w:t>
            </w:r>
          </w:p>
        </w:tc>
      </w:tr>
      <w:tr w:rsidR="005C7692" w:rsidRPr="000824E8" w14:paraId="2F3ED9F0" w14:textId="2E82C61B" w:rsidTr="005C7692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77070701" w14:textId="76581026" w:rsidR="00533869" w:rsidRPr="000824E8" w:rsidRDefault="00533869" w:rsidP="005C7692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3A4A726" w14:textId="71A956EA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EAD4B53" w14:textId="5CB5E57E" w:rsidR="00533869" w:rsidRPr="000824E8" w:rsidRDefault="00533869" w:rsidP="0088140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92F85EC" w14:textId="67202A99" w:rsidR="00533869" w:rsidRPr="000824E8" w:rsidRDefault="00533869" w:rsidP="0088140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1482" w:type="dxa"/>
            <w:shd w:val="clear" w:color="auto" w:fill="auto"/>
            <w:vAlign w:val="bottom"/>
          </w:tcPr>
          <w:p w14:paraId="4F316F3F" w14:textId="3C826F5C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142803F" w14:textId="6556EBB4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bottom"/>
          </w:tcPr>
          <w:p w14:paraId="72087D0B" w14:textId="75BC1AA9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bottom"/>
          </w:tcPr>
          <w:p w14:paraId="757E500F" w14:textId="5C758539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70" w:type="dxa"/>
            <w:vAlign w:val="bottom"/>
          </w:tcPr>
          <w:p w14:paraId="0C9D1664" w14:textId="5BDA2EBB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vAlign w:val="bottom"/>
          </w:tcPr>
          <w:p w14:paraId="69F6CD34" w14:textId="5C3FB192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Low</w:t>
            </w:r>
          </w:p>
        </w:tc>
      </w:tr>
      <w:tr w:rsidR="005C7692" w:rsidRPr="000824E8" w14:paraId="71E96C6F" w14:textId="3C2B2419" w:rsidTr="005C7692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193B98FE" w14:textId="16F32FFF" w:rsidR="00533869" w:rsidRPr="000824E8" w:rsidRDefault="00533869" w:rsidP="005C7692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E6902B8" w14:textId="0B30149C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D9A1A65" w14:textId="1F87E415" w:rsidR="00533869" w:rsidRPr="000824E8" w:rsidRDefault="00533869" w:rsidP="0088140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BF36E74" w14:textId="54118418" w:rsidR="00533869" w:rsidRPr="000824E8" w:rsidRDefault="00533869" w:rsidP="0088140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1482" w:type="dxa"/>
            <w:shd w:val="clear" w:color="auto" w:fill="auto"/>
            <w:vAlign w:val="bottom"/>
          </w:tcPr>
          <w:p w14:paraId="24E14936" w14:textId="06E21F0F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C1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714540E" w14:textId="38ED02BA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bottom"/>
          </w:tcPr>
          <w:p w14:paraId="2982A5EF" w14:textId="2BA9DA74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bottom"/>
          </w:tcPr>
          <w:p w14:paraId="603E99C4" w14:textId="41EE3984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0" w:type="dxa"/>
            <w:vAlign w:val="bottom"/>
          </w:tcPr>
          <w:p w14:paraId="5DA2A8A8" w14:textId="2219C8C6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0" w:type="auto"/>
            <w:vAlign w:val="bottom"/>
          </w:tcPr>
          <w:p w14:paraId="5E14B59C" w14:textId="523813B1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Low</w:t>
            </w:r>
          </w:p>
        </w:tc>
      </w:tr>
      <w:tr w:rsidR="005C7692" w:rsidRPr="000824E8" w14:paraId="3CF75C17" w14:textId="5B881C67" w:rsidTr="005C7692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22F1C5E1" w14:textId="2AF7B2D2" w:rsidR="00533869" w:rsidRPr="000824E8" w:rsidRDefault="00533869" w:rsidP="005C7692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040FD6A" w14:textId="04142DB7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8469995" w14:textId="7E7E4EE7" w:rsidR="00533869" w:rsidRPr="000824E8" w:rsidRDefault="00533869" w:rsidP="0088140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77ECD4F" w14:textId="50052D8C" w:rsidR="00533869" w:rsidRPr="000824E8" w:rsidRDefault="00533869" w:rsidP="0088140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1482" w:type="dxa"/>
            <w:shd w:val="clear" w:color="auto" w:fill="auto"/>
            <w:vAlign w:val="bottom"/>
          </w:tcPr>
          <w:p w14:paraId="369723EB" w14:textId="22000AE0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C2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D84066D" w14:textId="7A6A2BA3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bottom"/>
          </w:tcPr>
          <w:p w14:paraId="563BF691" w14:textId="1951BE61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bottom"/>
          </w:tcPr>
          <w:p w14:paraId="3023C912" w14:textId="7EF2AF69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0" w:type="dxa"/>
            <w:vAlign w:val="bottom"/>
          </w:tcPr>
          <w:p w14:paraId="13AB2F98" w14:textId="74FDFB99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0" w:type="auto"/>
            <w:vAlign w:val="bottom"/>
          </w:tcPr>
          <w:p w14:paraId="0FB6897E" w14:textId="4EAA01E2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Low</w:t>
            </w:r>
          </w:p>
        </w:tc>
      </w:tr>
      <w:tr w:rsidR="005C7692" w:rsidRPr="000824E8" w14:paraId="77F62182" w14:textId="68C553BA" w:rsidTr="005C7692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7411FD2A" w14:textId="7550C5C6" w:rsidR="00533869" w:rsidRPr="000824E8" w:rsidRDefault="00533869" w:rsidP="005C7692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12A25FF" w14:textId="1A3577C1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9009DA5" w14:textId="503F9340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7ACC671" w14:textId="3732A6AE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1482" w:type="dxa"/>
            <w:shd w:val="clear" w:color="auto" w:fill="auto"/>
            <w:vAlign w:val="bottom"/>
          </w:tcPr>
          <w:p w14:paraId="2A45AE80" w14:textId="091943E3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C2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E4428FC" w14:textId="221110FE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bottom"/>
          </w:tcPr>
          <w:p w14:paraId="27E52623" w14:textId="524E2A0B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vAlign w:val="bottom"/>
          </w:tcPr>
          <w:p w14:paraId="1CF4D759" w14:textId="43720078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0" w:type="dxa"/>
            <w:vAlign w:val="bottom"/>
          </w:tcPr>
          <w:p w14:paraId="1FDFD03A" w14:textId="72DE0CF0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0" w:type="auto"/>
            <w:vAlign w:val="bottom"/>
          </w:tcPr>
          <w:p w14:paraId="752A062C" w14:textId="4BA35AE2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Low</w:t>
            </w:r>
          </w:p>
        </w:tc>
      </w:tr>
      <w:tr w:rsidR="005C7692" w:rsidRPr="000824E8" w14:paraId="0060D8BC" w14:textId="683BACA2" w:rsidTr="005C7692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183816DF" w14:textId="04473D85" w:rsidR="00533869" w:rsidRPr="000824E8" w:rsidRDefault="00533869" w:rsidP="005C7692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AD218BE" w14:textId="00019E61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90BFF8D" w14:textId="63D96E43" w:rsidR="00533869" w:rsidRPr="000824E8" w:rsidRDefault="00533869" w:rsidP="0088140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C57857C" w14:textId="53EFBC30" w:rsidR="00533869" w:rsidRPr="000824E8" w:rsidRDefault="00533869" w:rsidP="0088140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482" w:type="dxa"/>
            <w:shd w:val="clear" w:color="auto" w:fill="auto"/>
            <w:vAlign w:val="bottom"/>
          </w:tcPr>
          <w:p w14:paraId="54A8C7E7" w14:textId="33B3F8CF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4C90F69" w14:textId="2A0E96DD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vAlign w:val="bottom"/>
          </w:tcPr>
          <w:p w14:paraId="5B5D61E4" w14:textId="018A1E04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bottom"/>
          </w:tcPr>
          <w:p w14:paraId="5E49BFB6" w14:textId="794BF5F7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70" w:type="dxa"/>
            <w:vAlign w:val="bottom"/>
          </w:tcPr>
          <w:p w14:paraId="127F4B3B" w14:textId="0CC21754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vAlign w:val="bottom"/>
          </w:tcPr>
          <w:p w14:paraId="545ABD5C" w14:textId="0D05BAB9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Low</w:t>
            </w:r>
          </w:p>
        </w:tc>
      </w:tr>
      <w:tr w:rsidR="005C7692" w:rsidRPr="000824E8" w14:paraId="31422325" w14:textId="381F4B96" w:rsidTr="005C7692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1E675082" w14:textId="4736A4A6" w:rsidR="00533869" w:rsidRPr="000824E8" w:rsidRDefault="00533869" w:rsidP="005C7692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C884525" w14:textId="1597E45F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2D19454" w14:textId="56F03F75" w:rsidR="00533869" w:rsidRPr="000824E8" w:rsidRDefault="00533869" w:rsidP="0088140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D3425F9" w14:textId="15B73D12" w:rsidR="00533869" w:rsidRPr="000824E8" w:rsidRDefault="00533869" w:rsidP="009930BA">
            <w:pPr>
              <w:rPr>
                <w:rFonts w:ascii="Times New Roman" w:hAnsi="Times New Roman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mucinous carcinoma</w:t>
            </w:r>
          </w:p>
        </w:tc>
        <w:tc>
          <w:tcPr>
            <w:tcW w:w="1482" w:type="dxa"/>
            <w:shd w:val="clear" w:color="auto" w:fill="auto"/>
            <w:vAlign w:val="bottom"/>
          </w:tcPr>
          <w:p w14:paraId="24A17190" w14:textId="79A0E1C5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C2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2DE3272" w14:textId="03848FC9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bottom"/>
          </w:tcPr>
          <w:p w14:paraId="04842EFC" w14:textId="2522BA97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bottom"/>
          </w:tcPr>
          <w:p w14:paraId="684BA28B" w14:textId="47871658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0" w:type="dxa"/>
            <w:vAlign w:val="bottom"/>
          </w:tcPr>
          <w:p w14:paraId="1D2B3AA6" w14:textId="35589299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vAlign w:val="bottom"/>
          </w:tcPr>
          <w:p w14:paraId="23A3992D" w14:textId="21FCBF5E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Low</w:t>
            </w:r>
          </w:p>
        </w:tc>
      </w:tr>
      <w:tr w:rsidR="005C7692" w:rsidRPr="000824E8" w14:paraId="193A7DA1" w14:textId="56382B76" w:rsidTr="005C7692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514B1337" w14:textId="2CF0A38A" w:rsidR="00533869" w:rsidRPr="000824E8" w:rsidRDefault="00533869" w:rsidP="005C7692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82CF77A" w14:textId="268D1846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01EDCA4" w14:textId="1D240C7E" w:rsidR="00533869" w:rsidRPr="000824E8" w:rsidRDefault="00533869" w:rsidP="0088140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B032079" w14:textId="0FF96668" w:rsidR="00533869" w:rsidRPr="000824E8" w:rsidRDefault="00533869" w:rsidP="0088140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1482" w:type="dxa"/>
            <w:shd w:val="clear" w:color="auto" w:fill="auto"/>
            <w:vAlign w:val="bottom"/>
          </w:tcPr>
          <w:p w14:paraId="020191D6" w14:textId="6CBFDD35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B2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9E45FC3" w14:textId="1E4E2CFF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bottom"/>
          </w:tcPr>
          <w:p w14:paraId="6B472DD1" w14:textId="62762934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bottom"/>
          </w:tcPr>
          <w:p w14:paraId="13368297" w14:textId="2713B9B0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0" w:type="dxa"/>
            <w:vAlign w:val="bottom"/>
          </w:tcPr>
          <w:p w14:paraId="2764E1C8" w14:textId="373C0706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0" w:type="auto"/>
            <w:vAlign w:val="bottom"/>
          </w:tcPr>
          <w:p w14:paraId="43E83F15" w14:textId="14E631D9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Low</w:t>
            </w:r>
          </w:p>
        </w:tc>
      </w:tr>
      <w:tr w:rsidR="005C7692" w:rsidRPr="000824E8" w14:paraId="4FC83228" w14:textId="3FC8F414" w:rsidTr="005C7692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73F24F65" w14:textId="7C91E091" w:rsidR="00533869" w:rsidRPr="000824E8" w:rsidRDefault="00533869" w:rsidP="005C7692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1DCC197" w14:textId="3F5DAE5D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CFB86E8" w14:textId="198EC223" w:rsidR="00533869" w:rsidRPr="000824E8" w:rsidRDefault="00533869" w:rsidP="0088140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873764E" w14:textId="6B8919B3" w:rsidR="00533869" w:rsidRPr="000824E8" w:rsidRDefault="00533869" w:rsidP="0088140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1482" w:type="dxa"/>
            <w:shd w:val="clear" w:color="auto" w:fill="auto"/>
            <w:vAlign w:val="bottom"/>
          </w:tcPr>
          <w:p w14:paraId="608E6A45" w14:textId="799B08D5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B2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2D42624" w14:textId="0FDA9B01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bottom"/>
          </w:tcPr>
          <w:p w14:paraId="68BD9F5F" w14:textId="52405BDD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bottom"/>
          </w:tcPr>
          <w:p w14:paraId="0A4960BB" w14:textId="4C678FFC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0" w:type="dxa"/>
            <w:vAlign w:val="bottom"/>
          </w:tcPr>
          <w:p w14:paraId="177D22BE" w14:textId="1958298A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vAlign w:val="bottom"/>
          </w:tcPr>
          <w:p w14:paraId="1B4868E0" w14:textId="663E5691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Low</w:t>
            </w:r>
          </w:p>
        </w:tc>
      </w:tr>
      <w:tr w:rsidR="005C7692" w:rsidRPr="000824E8" w14:paraId="2B6F251C" w14:textId="43EC2966" w:rsidTr="005C7692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4E3904C4" w14:textId="40FD4824" w:rsidR="00533869" w:rsidRPr="000824E8" w:rsidRDefault="00533869" w:rsidP="005C7692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C78C40B" w14:textId="269A52C0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005C8F7" w14:textId="5202E0DF" w:rsidR="00533869" w:rsidRPr="000824E8" w:rsidRDefault="00533869" w:rsidP="0088140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8FB8605" w14:textId="2C2491C6" w:rsidR="00533869" w:rsidRPr="000824E8" w:rsidRDefault="00533869" w:rsidP="0088140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1482" w:type="dxa"/>
            <w:shd w:val="clear" w:color="auto" w:fill="auto"/>
            <w:vAlign w:val="bottom"/>
          </w:tcPr>
          <w:p w14:paraId="245142F0" w14:textId="09D0114B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690C8AA" w14:textId="217E4559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bottom"/>
          </w:tcPr>
          <w:p w14:paraId="57A4EA68" w14:textId="5334300A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bottom"/>
          </w:tcPr>
          <w:p w14:paraId="6530336D" w14:textId="3E0BA093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70" w:type="dxa"/>
            <w:vAlign w:val="bottom"/>
          </w:tcPr>
          <w:p w14:paraId="45B79C87" w14:textId="11D54413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vAlign w:val="bottom"/>
          </w:tcPr>
          <w:p w14:paraId="55FD0798" w14:textId="3DA137D7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Low</w:t>
            </w:r>
          </w:p>
        </w:tc>
      </w:tr>
      <w:tr w:rsidR="005C7692" w:rsidRPr="000824E8" w14:paraId="05A28ED3" w14:textId="67192E61" w:rsidTr="005C7692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61EF66AE" w14:textId="62F03834" w:rsidR="00533869" w:rsidRPr="000824E8" w:rsidRDefault="00533869" w:rsidP="005C7692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843144D" w14:textId="11B6215C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06EA7D1" w14:textId="001749F2" w:rsidR="00533869" w:rsidRPr="000824E8" w:rsidRDefault="00533869" w:rsidP="0088140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028A83C" w14:textId="1BBF538C" w:rsidR="00533869" w:rsidRPr="000824E8" w:rsidRDefault="00533869" w:rsidP="0088140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1482" w:type="dxa"/>
            <w:shd w:val="clear" w:color="auto" w:fill="auto"/>
            <w:vAlign w:val="bottom"/>
          </w:tcPr>
          <w:p w14:paraId="22CADF31" w14:textId="037B9051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C2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3E93BA8" w14:textId="5073F8AD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vAlign w:val="bottom"/>
          </w:tcPr>
          <w:p w14:paraId="55A9417E" w14:textId="0DFCF2A0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vAlign w:val="bottom"/>
          </w:tcPr>
          <w:p w14:paraId="605E8AC7" w14:textId="32EFAF08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0" w:type="dxa"/>
            <w:vAlign w:val="bottom"/>
          </w:tcPr>
          <w:p w14:paraId="0DFF1599" w14:textId="19B4CA9D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0" w:type="auto"/>
            <w:vAlign w:val="bottom"/>
          </w:tcPr>
          <w:p w14:paraId="4C15291D" w14:textId="47CD9CCF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Low</w:t>
            </w:r>
          </w:p>
        </w:tc>
      </w:tr>
      <w:tr w:rsidR="005C7692" w:rsidRPr="000824E8" w14:paraId="3FA9CFB7" w14:textId="62D70A43" w:rsidTr="005C7692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484DF29E" w14:textId="5772045D" w:rsidR="00533869" w:rsidRPr="000824E8" w:rsidRDefault="00533869" w:rsidP="005C7692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161798D" w14:textId="60737423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381147A" w14:textId="78C010E4" w:rsidR="00533869" w:rsidRPr="000824E8" w:rsidRDefault="00533869" w:rsidP="0088140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9FB68B5" w14:textId="711E4292" w:rsidR="00533869" w:rsidRPr="000824E8" w:rsidRDefault="00533869" w:rsidP="0088140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1482" w:type="dxa"/>
            <w:shd w:val="clear" w:color="auto" w:fill="auto"/>
            <w:vAlign w:val="bottom"/>
          </w:tcPr>
          <w:p w14:paraId="4CECC02B" w14:textId="0ADF7FFA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B2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FD3E94C" w14:textId="04DD1D30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bottom"/>
          </w:tcPr>
          <w:p w14:paraId="60D59623" w14:textId="1920F1DB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bottom"/>
          </w:tcPr>
          <w:p w14:paraId="3F4A3114" w14:textId="171D0095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0" w:type="dxa"/>
            <w:vAlign w:val="bottom"/>
          </w:tcPr>
          <w:p w14:paraId="3AA976E4" w14:textId="10A7CE4C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vAlign w:val="bottom"/>
          </w:tcPr>
          <w:p w14:paraId="6EB1862D" w14:textId="10A1E2F9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Low</w:t>
            </w:r>
          </w:p>
        </w:tc>
      </w:tr>
      <w:tr w:rsidR="005C7692" w:rsidRPr="000824E8" w14:paraId="5AB605E1" w14:textId="2B756462" w:rsidTr="005C7692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45264021" w14:textId="41D27668" w:rsidR="00533869" w:rsidRPr="000824E8" w:rsidRDefault="00533869" w:rsidP="005C7692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7771677" w14:textId="270FBCE9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EA5C352" w14:textId="027E3627" w:rsidR="00533869" w:rsidRPr="000824E8" w:rsidRDefault="00533869" w:rsidP="0088140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84316CE" w14:textId="05DAF6EF" w:rsidR="00533869" w:rsidRPr="000824E8" w:rsidRDefault="00533869" w:rsidP="0088140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1482" w:type="dxa"/>
            <w:shd w:val="clear" w:color="auto" w:fill="auto"/>
            <w:vAlign w:val="bottom"/>
          </w:tcPr>
          <w:p w14:paraId="60CE9388" w14:textId="3C07348C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B2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A12B4FD" w14:textId="3C726B87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bottom"/>
          </w:tcPr>
          <w:p w14:paraId="6FD01005" w14:textId="2264BDC2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bottom"/>
          </w:tcPr>
          <w:p w14:paraId="0FBEA186" w14:textId="14C6A411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0" w:type="dxa"/>
            <w:vAlign w:val="bottom"/>
          </w:tcPr>
          <w:p w14:paraId="3A705868" w14:textId="1B4919E9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vAlign w:val="bottom"/>
          </w:tcPr>
          <w:p w14:paraId="5198DD24" w14:textId="5E73C1A8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Low</w:t>
            </w:r>
          </w:p>
        </w:tc>
      </w:tr>
      <w:tr w:rsidR="005C7692" w:rsidRPr="000824E8" w14:paraId="39DE078E" w14:textId="70688A3D" w:rsidTr="005C7692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140C7CE1" w14:textId="44D70F60" w:rsidR="00533869" w:rsidRPr="000824E8" w:rsidRDefault="00533869" w:rsidP="005C7692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E1F8C0B" w14:textId="1CB019A4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B4C66B3" w14:textId="21041364" w:rsidR="00533869" w:rsidRPr="000824E8" w:rsidRDefault="00533869" w:rsidP="0088140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D0CBFAA" w14:textId="77473342" w:rsidR="00533869" w:rsidRPr="000824E8" w:rsidRDefault="00533869" w:rsidP="0088140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1482" w:type="dxa"/>
            <w:shd w:val="clear" w:color="auto" w:fill="auto"/>
            <w:vAlign w:val="bottom"/>
          </w:tcPr>
          <w:p w14:paraId="0D21A00C" w14:textId="38B97670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B2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9785EEA" w14:textId="09789849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bottom"/>
          </w:tcPr>
          <w:p w14:paraId="4F4026FF" w14:textId="58077319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bottom"/>
          </w:tcPr>
          <w:p w14:paraId="0BADC749" w14:textId="51093819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0" w:type="dxa"/>
            <w:vAlign w:val="bottom"/>
          </w:tcPr>
          <w:p w14:paraId="26A1C1A3" w14:textId="3A675201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vAlign w:val="bottom"/>
          </w:tcPr>
          <w:p w14:paraId="758C3008" w14:textId="28C1BA8B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Low</w:t>
            </w:r>
          </w:p>
        </w:tc>
      </w:tr>
      <w:tr w:rsidR="005C7692" w:rsidRPr="000824E8" w14:paraId="065F05D7" w14:textId="1E1B9613" w:rsidTr="005C7692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15D4B68B" w14:textId="033BED26" w:rsidR="00533869" w:rsidRPr="000824E8" w:rsidRDefault="00533869" w:rsidP="005C7692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C6BB1D0" w14:textId="2FD0D747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A913EB1" w14:textId="2D3739F2" w:rsidR="00533869" w:rsidRPr="000824E8" w:rsidRDefault="00533869" w:rsidP="0088140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11F0D1A" w14:textId="1A6C10AC" w:rsidR="00533869" w:rsidRPr="000824E8" w:rsidRDefault="00533869" w:rsidP="0088140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1482" w:type="dxa"/>
            <w:shd w:val="clear" w:color="auto" w:fill="auto"/>
            <w:vAlign w:val="bottom"/>
          </w:tcPr>
          <w:p w14:paraId="7F46817F" w14:textId="5709369E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B2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242C3D0" w14:textId="1BB8B24A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bottom"/>
          </w:tcPr>
          <w:p w14:paraId="7EA33512" w14:textId="6C05929A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bottom"/>
          </w:tcPr>
          <w:p w14:paraId="658E1BD9" w14:textId="2D83273A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0" w:type="dxa"/>
            <w:vAlign w:val="bottom"/>
          </w:tcPr>
          <w:p w14:paraId="3B76E5BE" w14:textId="4194408E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0" w:type="auto"/>
            <w:vAlign w:val="bottom"/>
          </w:tcPr>
          <w:p w14:paraId="2359116C" w14:textId="6F7D543C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Low</w:t>
            </w:r>
          </w:p>
        </w:tc>
      </w:tr>
      <w:tr w:rsidR="005C7692" w:rsidRPr="000824E8" w14:paraId="3325AF67" w14:textId="2AFE30C1" w:rsidTr="005C7692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066FC594" w14:textId="44D35876" w:rsidR="00533869" w:rsidRPr="000824E8" w:rsidRDefault="00533869" w:rsidP="005C7692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8FB6249" w14:textId="0E96B711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EF641BE" w14:textId="1238EDDE" w:rsidR="00533869" w:rsidRPr="000824E8" w:rsidRDefault="00533869" w:rsidP="0088140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844EAD8" w14:textId="288D3438" w:rsidR="00533869" w:rsidRPr="000824E8" w:rsidRDefault="00533869" w:rsidP="0088140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1482" w:type="dxa"/>
            <w:shd w:val="clear" w:color="auto" w:fill="auto"/>
            <w:vAlign w:val="bottom"/>
          </w:tcPr>
          <w:p w14:paraId="46F22B9F" w14:textId="4F4DB48A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B2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D189554" w14:textId="48DF8FE2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bottom"/>
          </w:tcPr>
          <w:p w14:paraId="38AEB2E1" w14:textId="5F5F51DE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bottom"/>
          </w:tcPr>
          <w:p w14:paraId="078A1270" w14:textId="05FD494C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0" w:type="dxa"/>
            <w:vAlign w:val="bottom"/>
          </w:tcPr>
          <w:p w14:paraId="6B82E114" w14:textId="711DB7D9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0" w:type="auto"/>
            <w:vAlign w:val="bottom"/>
          </w:tcPr>
          <w:p w14:paraId="74A131C1" w14:textId="1C22E6C9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</w:tr>
      <w:tr w:rsidR="005C7692" w:rsidRPr="000824E8" w14:paraId="0276EB97" w14:textId="66FEAA8D" w:rsidTr="005C7692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47C6CDDF" w14:textId="399097D2" w:rsidR="00533869" w:rsidRPr="000824E8" w:rsidRDefault="00533869" w:rsidP="005C7692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0D4BA7B" w14:textId="757A6A56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C02CBAF" w14:textId="767667D6" w:rsidR="00533869" w:rsidRPr="000824E8" w:rsidRDefault="00533869" w:rsidP="0088140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24CF1F5" w14:textId="77B7BF7B" w:rsidR="00533869" w:rsidRPr="000824E8" w:rsidRDefault="00533869" w:rsidP="0088140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1482" w:type="dxa"/>
            <w:shd w:val="clear" w:color="auto" w:fill="auto"/>
            <w:vAlign w:val="bottom"/>
          </w:tcPr>
          <w:p w14:paraId="1CEB27BC" w14:textId="6078684C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C1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7EE0D08" w14:textId="3084E396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bottom"/>
          </w:tcPr>
          <w:p w14:paraId="2B41A44C" w14:textId="45FB318F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bottom"/>
          </w:tcPr>
          <w:p w14:paraId="1D3F724E" w14:textId="0366C5D9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0" w:type="dxa"/>
            <w:vAlign w:val="bottom"/>
          </w:tcPr>
          <w:p w14:paraId="36DC2E09" w14:textId="4D619387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0" w:type="auto"/>
            <w:vAlign w:val="bottom"/>
          </w:tcPr>
          <w:p w14:paraId="52E1E3B9" w14:textId="3365833A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</w:tr>
      <w:tr w:rsidR="005C7692" w:rsidRPr="000824E8" w14:paraId="77534E05" w14:textId="3EEA1DC1" w:rsidTr="005C7692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2738A0C0" w14:textId="27BB2F49" w:rsidR="00533869" w:rsidRPr="000824E8" w:rsidRDefault="00533869" w:rsidP="005C7692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27BB5A0" w14:textId="7E8558EF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EF39DBC" w14:textId="70CA8513" w:rsidR="00533869" w:rsidRPr="000824E8" w:rsidRDefault="00533869" w:rsidP="0088140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2F6EA46" w14:textId="4735EECC" w:rsidR="00533869" w:rsidRPr="000824E8" w:rsidRDefault="00533869" w:rsidP="0088140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1482" w:type="dxa"/>
            <w:shd w:val="clear" w:color="auto" w:fill="auto"/>
            <w:vAlign w:val="bottom"/>
          </w:tcPr>
          <w:p w14:paraId="55864304" w14:textId="49684623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002D287" w14:textId="3919D4CD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bottom"/>
          </w:tcPr>
          <w:p w14:paraId="4FAA1339" w14:textId="01F768AC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bottom"/>
          </w:tcPr>
          <w:p w14:paraId="6E584EDC" w14:textId="7A43FF5D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70" w:type="dxa"/>
            <w:vAlign w:val="bottom"/>
          </w:tcPr>
          <w:p w14:paraId="79EFF364" w14:textId="2EFDACE7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0" w:type="auto"/>
            <w:vAlign w:val="bottom"/>
          </w:tcPr>
          <w:p w14:paraId="36843E05" w14:textId="54DEE751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</w:tr>
      <w:tr w:rsidR="005C7692" w:rsidRPr="000824E8" w14:paraId="3D88E833" w14:textId="0A4C158B" w:rsidTr="005C7692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51E512DF" w14:textId="6C4C87C9" w:rsidR="00533869" w:rsidRPr="000824E8" w:rsidRDefault="00533869" w:rsidP="005C7692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C11D4FE" w14:textId="2A6BAF73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3250843" w14:textId="17984701" w:rsidR="00533869" w:rsidRPr="000824E8" w:rsidRDefault="00533869" w:rsidP="0088140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EBAD313" w14:textId="37659EC5" w:rsidR="00533869" w:rsidRPr="000824E8" w:rsidRDefault="00533869" w:rsidP="0088140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1482" w:type="dxa"/>
            <w:shd w:val="clear" w:color="auto" w:fill="auto"/>
            <w:vAlign w:val="bottom"/>
          </w:tcPr>
          <w:p w14:paraId="5040467C" w14:textId="77A114F7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C2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0ADFB27" w14:textId="677485B5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bottom"/>
          </w:tcPr>
          <w:p w14:paraId="6926A1D4" w14:textId="68DB5ADF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bottom"/>
          </w:tcPr>
          <w:p w14:paraId="53B99C5F" w14:textId="497164CF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0" w:type="dxa"/>
            <w:vAlign w:val="bottom"/>
          </w:tcPr>
          <w:p w14:paraId="48A69670" w14:textId="38ED8058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vAlign w:val="bottom"/>
          </w:tcPr>
          <w:p w14:paraId="23E3332A" w14:textId="0A618CBC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</w:tr>
      <w:tr w:rsidR="005C7692" w:rsidRPr="000824E8" w14:paraId="39850325" w14:textId="5E2E988A" w:rsidTr="005C7692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4840CEFC" w14:textId="1F03F683" w:rsidR="00533869" w:rsidRPr="000824E8" w:rsidRDefault="00533869" w:rsidP="005C7692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95166F2" w14:textId="47B99791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2E7441B" w14:textId="45C31E5A" w:rsidR="00533869" w:rsidRPr="000824E8" w:rsidRDefault="00533869" w:rsidP="0088140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D2C92C1" w14:textId="29074418" w:rsidR="00533869" w:rsidRPr="000824E8" w:rsidRDefault="00533869" w:rsidP="0088140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1482" w:type="dxa"/>
            <w:shd w:val="clear" w:color="auto" w:fill="auto"/>
            <w:vAlign w:val="bottom"/>
          </w:tcPr>
          <w:p w14:paraId="7206D2DF" w14:textId="2A7296F5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C2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C7B1944" w14:textId="7A72529C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bottom"/>
          </w:tcPr>
          <w:p w14:paraId="5263948B" w14:textId="1772D3CB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bottom"/>
          </w:tcPr>
          <w:p w14:paraId="20C0F805" w14:textId="00BD770A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0" w:type="dxa"/>
            <w:vAlign w:val="bottom"/>
          </w:tcPr>
          <w:p w14:paraId="4B8657B5" w14:textId="2852B524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0" w:type="auto"/>
            <w:vAlign w:val="bottom"/>
          </w:tcPr>
          <w:p w14:paraId="3C9ECE82" w14:textId="07FBDC8E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Low</w:t>
            </w:r>
          </w:p>
        </w:tc>
      </w:tr>
      <w:tr w:rsidR="005C7692" w:rsidRPr="000824E8" w14:paraId="28316D35" w14:textId="33652C0A" w:rsidTr="005C7692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3ED67A2F" w14:textId="1403BAE4" w:rsidR="00533869" w:rsidRPr="000824E8" w:rsidRDefault="00533869" w:rsidP="005C7692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51A2B73" w14:textId="186A890A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801B478" w14:textId="11258D13" w:rsidR="00533869" w:rsidRPr="000824E8" w:rsidRDefault="00533869" w:rsidP="0088140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4752355" w14:textId="2EF62462" w:rsidR="00533869" w:rsidRPr="000824E8" w:rsidRDefault="00533869" w:rsidP="0088140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1482" w:type="dxa"/>
            <w:shd w:val="clear" w:color="auto" w:fill="auto"/>
            <w:vAlign w:val="bottom"/>
          </w:tcPr>
          <w:p w14:paraId="6CD92F25" w14:textId="0C664D40" w:rsidR="00533869" w:rsidRPr="000824E8" w:rsidRDefault="00BC5961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IS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EE2A71B" w14:textId="4B600336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IS</w:t>
            </w:r>
          </w:p>
        </w:tc>
        <w:tc>
          <w:tcPr>
            <w:tcW w:w="1134" w:type="dxa"/>
            <w:vAlign w:val="bottom"/>
          </w:tcPr>
          <w:p w14:paraId="152A4F9A" w14:textId="5DEDA196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bottom"/>
          </w:tcPr>
          <w:p w14:paraId="24936ED3" w14:textId="035EC0FD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0" w:type="dxa"/>
            <w:vAlign w:val="bottom"/>
          </w:tcPr>
          <w:p w14:paraId="4C03B500" w14:textId="5C22BEFE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0" w:type="auto"/>
            <w:vAlign w:val="bottom"/>
          </w:tcPr>
          <w:p w14:paraId="4B575B2B" w14:textId="3C05F37C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Low</w:t>
            </w:r>
          </w:p>
        </w:tc>
      </w:tr>
      <w:tr w:rsidR="005C7692" w:rsidRPr="000824E8" w14:paraId="67543673" w14:textId="71514ACC" w:rsidTr="005C7692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0B375F27" w14:textId="3174026B" w:rsidR="00533869" w:rsidRPr="000824E8" w:rsidRDefault="00533869" w:rsidP="005C7692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64A06ED" w14:textId="14318060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0F88EEF" w14:textId="22FDF651" w:rsidR="00533869" w:rsidRPr="000824E8" w:rsidRDefault="00533869" w:rsidP="0088140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A9042B0" w14:textId="7DAF90B4" w:rsidR="00533869" w:rsidRPr="000824E8" w:rsidRDefault="00533869" w:rsidP="0088140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1482" w:type="dxa"/>
            <w:shd w:val="clear" w:color="auto" w:fill="auto"/>
            <w:vAlign w:val="bottom"/>
          </w:tcPr>
          <w:p w14:paraId="2B5B27F0" w14:textId="1E1396C8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B2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AADC466" w14:textId="5611A01E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vAlign w:val="bottom"/>
          </w:tcPr>
          <w:p w14:paraId="114E3D20" w14:textId="7926ABB8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bottom"/>
          </w:tcPr>
          <w:p w14:paraId="34905AA6" w14:textId="3DEBD71C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0" w:type="dxa"/>
            <w:vAlign w:val="bottom"/>
          </w:tcPr>
          <w:p w14:paraId="501BDECF" w14:textId="71C719B8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0" w:type="auto"/>
            <w:vAlign w:val="bottom"/>
          </w:tcPr>
          <w:p w14:paraId="56AF6D91" w14:textId="7E32AD4A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Low</w:t>
            </w:r>
          </w:p>
        </w:tc>
      </w:tr>
      <w:tr w:rsidR="005C7692" w:rsidRPr="000824E8" w14:paraId="3D295DE0" w14:textId="230B3E73" w:rsidTr="005C7692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24B9B8DD" w14:textId="32A8677C" w:rsidR="00533869" w:rsidRPr="000824E8" w:rsidRDefault="00533869" w:rsidP="005C7692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3F5BD05" w14:textId="5E1FFD0C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5612E47" w14:textId="2545305C" w:rsidR="00533869" w:rsidRPr="000824E8" w:rsidRDefault="00533869" w:rsidP="0088140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C391BE0" w14:textId="2290ABEF" w:rsidR="00533869" w:rsidRPr="000824E8" w:rsidRDefault="00533869" w:rsidP="0088140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1482" w:type="dxa"/>
            <w:shd w:val="clear" w:color="auto" w:fill="auto"/>
            <w:vAlign w:val="bottom"/>
          </w:tcPr>
          <w:p w14:paraId="35EF6885" w14:textId="4BD1B0AE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B2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4AB5D5D" w14:textId="1ACE2835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bottom"/>
          </w:tcPr>
          <w:p w14:paraId="68773FB0" w14:textId="1B122057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bottom"/>
          </w:tcPr>
          <w:p w14:paraId="0B012919" w14:textId="483BC156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0" w:type="dxa"/>
            <w:vAlign w:val="bottom"/>
          </w:tcPr>
          <w:p w14:paraId="17726739" w14:textId="15E32E97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0" w:type="auto"/>
            <w:vAlign w:val="bottom"/>
          </w:tcPr>
          <w:p w14:paraId="01679567" w14:textId="477F1BDD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</w:tr>
      <w:tr w:rsidR="005C7692" w:rsidRPr="000824E8" w14:paraId="1B754C49" w14:textId="7DDB38CD" w:rsidTr="005C7692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770330D7" w14:textId="111B0332" w:rsidR="00533869" w:rsidRPr="000824E8" w:rsidRDefault="00533869" w:rsidP="005C7692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0759979" w14:textId="68CE1133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A8D8A0D" w14:textId="0BB6912F" w:rsidR="00533869" w:rsidRPr="000824E8" w:rsidRDefault="00533869" w:rsidP="0088140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2F5FF6C" w14:textId="3A94FF90" w:rsidR="00533869" w:rsidRPr="000824E8" w:rsidRDefault="00533869" w:rsidP="0088140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signet cell carcinoma</w:t>
            </w:r>
          </w:p>
        </w:tc>
        <w:tc>
          <w:tcPr>
            <w:tcW w:w="1482" w:type="dxa"/>
            <w:shd w:val="clear" w:color="auto" w:fill="auto"/>
            <w:vAlign w:val="bottom"/>
          </w:tcPr>
          <w:p w14:paraId="22549EE3" w14:textId="652516B4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B2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E1DE209" w14:textId="17FEF364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bottom"/>
          </w:tcPr>
          <w:p w14:paraId="601A00D8" w14:textId="6FE47631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bottom"/>
          </w:tcPr>
          <w:p w14:paraId="764D0518" w14:textId="04CEE3D3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0" w:type="dxa"/>
            <w:vAlign w:val="bottom"/>
          </w:tcPr>
          <w:p w14:paraId="5144BD17" w14:textId="6DFC3506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0" w:type="auto"/>
            <w:vAlign w:val="bottom"/>
          </w:tcPr>
          <w:p w14:paraId="5E1F0D01" w14:textId="7F8B26C7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</w:tr>
      <w:tr w:rsidR="005C7692" w:rsidRPr="000824E8" w14:paraId="636A8912" w14:textId="6842C065" w:rsidTr="005C7692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7DFC5E43" w14:textId="0CFF9AD3" w:rsidR="00533869" w:rsidRPr="000824E8" w:rsidRDefault="00533869" w:rsidP="005C7692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5B9370F" w14:textId="1A538766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D822B11" w14:textId="0BD81B86" w:rsidR="00533869" w:rsidRPr="000824E8" w:rsidRDefault="00533869" w:rsidP="0088140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5BB053D" w14:textId="509B5432" w:rsidR="00533869" w:rsidRPr="000824E8" w:rsidRDefault="00533869" w:rsidP="0088140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1482" w:type="dxa"/>
            <w:shd w:val="clear" w:color="auto" w:fill="auto"/>
            <w:vAlign w:val="bottom"/>
          </w:tcPr>
          <w:p w14:paraId="32C4DBBD" w14:textId="1B632642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C2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AF0654A" w14:textId="6CD24604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bottom"/>
          </w:tcPr>
          <w:p w14:paraId="57EC789C" w14:textId="58F8D35E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bottom"/>
          </w:tcPr>
          <w:p w14:paraId="5F2848F8" w14:textId="6EA5E492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0" w:type="dxa"/>
            <w:vAlign w:val="bottom"/>
          </w:tcPr>
          <w:p w14:paraId="6D7B88D1" w14:textId="101763A5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vAlign w:val="bottom"/>
          </w:tcPr>
          <w:p w14:paraId="63DBC525" w14:textId="6C5658A7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</w:tr>
      <w:tr w:rsidR="005C7692" w:rsidRPr="000824E8" w14:paraId="3D7C3E49" w14:textId="01271036" w:rsidTr="005C7692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0919526E" w14:textId="5E3AD1D7" w:rsidR="00533869" w:rsidRPr="000824E8" w:rsidRDefault="00533869" w:rsidP="005C7692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B7C061A" w14:textId="2A4A25B6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002D981" w14:textId="539D904D" w:rsidR="00533869" w:rsidRPr="000824E8" w:rsidRDefault="00533869" w:rsidP="0088140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85EFD56" w14:textId="1B9EF6CD" w:rsidR="00533869" w:rsidRPr="000824E8" w:rsidRDefault="00533869" w:rsidP="0088140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1482" w:type="dxa"/>
            <w:shd w:val="clear" w:color="auto" w:fill="auto"/>
            <w:vAlign w:val="bottom"/>
          </w:tcPr>
          <w:p w14:paraId="0F298D0F" w14:textId="5C0854C6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FF24CE1" w14:textId="1A6B354F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bottom"/>
          </w:tcPr>
          <w:p w14:paraId="0046D950" w14:textId="094B320E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bottom"/>
          </w:tcPr>
          <w:p w14:paraId="14FADCF9" w14:textId="3F5188E6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0" w:type="dxa"/>
            <w:vAlign w:val="bottom"/>
          </w:tcPr>
          <w:p w14:paraId="2BE0823A" w14:textId="0F727321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0" w:type="auto"/>
            <w:vAlign w:val="bottom"/>
          </w:tcPr>
          <w:p w14:paraId="52A58D15" w14:textId="34B779BA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</w:tr>
      <w:tr w:rsidR="005C7692" w:rsidRPr="000824E8" w14:paraId="615E3F4E" w14:textId="34223194" w:rsidTr="005C7692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626E5BBF" w14:textId="03747160" w:rsidR="00533869" w:rsidRPr="000824E8" w:rsidRDefault="00533869" w:rsidP="005C7692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EC29770" w14:textId="7607254A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A38707D" w14:textId="7F7A594B" w:rsidR="00533869" w:rsidRPr="000824E8" w:rsidRDefault="00533869" w:rsidP="0088140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2404C37" w14:textId="02CD2F5D" w:rsidR="00533869" w:rsidRPr="000824E8" w:rsidRDefault="00533869" w:rsidP="0088140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1482" w:type="dxa"/>
            <w:shd w:val="clear" w:color="auto" w:fill="auto"/>
            <w:vAlign w:val="bottom"/>
          </w:tcPr>
          <w:p w14:paraId="27B8CDE5" w14:textId="61BFB002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C2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E049895" w14:textId="6225A4B5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bottom"/>
          </w:tcPr>
          <w:p w14:paraId="0AC6C888" w14:textId="1DF309E0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vAlign w:val="bottom"/>
          </w:tcPr>
          <w:p w14:paraId="3B80C65E" w14:textId="036E2C25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0" w:type="dxa"/>
            <w:vAlign w:val="bottom"/>
          </w:tcPr>
          <w:p w14:paraId="50B44A62" w14:textId="2364C7F5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0" w:type="auto"/>
            <w:vAlign w:val="bottom"/>
          </w:tcPr>
          <w:p w14:paraId="1ED4BCA1" w14:textId="6C57C5F6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</w:tr>
      <w:tr w:rsidR="005C7692" w:rsidRPr="000824E8" w14:paraId="3742350E" w14:textId="6255395D" w:rsidTr="005C7692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77AF6F7F" w14:textId="73320658" w:rsidR="00533869" w:rsidRPr="000824E8" w:rsidRDefault="00533869" w:rsidP="005C7692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0554503" w14:textId="13724261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24550E5" w14:textId="5F9C420E" w:rsidR="00533869" w:rsidRPr="000824E8" w:rsidRDefault="00533869" w:rsidP="0088140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83D1BA3" w14:textId="29F0A0ED" w:rsidR="00533869" w:rsidRPr="000824E8" w:rsidRDefault="00533869" w:rsidP="0088140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1482" w:type="dxa"/>
            <w:shd w:val="clear" w:color="auto" w:fill="auto"/>
            <w:vAlign w:val="bottom"/>
          </w:tcPr>
          <w:p w14:paraId="1B5A09C5" w14:textId="786E79CA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B2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AA0D618" w14:textId="01AADEED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vAlign w:val="bottom"/>
          </w:tcPr>
          <w:p w14:paraId="51B49B71" w14:textId="3C15941C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bottom"/>
          </w:tcPr>
          <w:p w14:paraId="746C2ADC" w14:textId="7F27B5AA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0" w:type="dxa"/>
            <w:vAlign w:val="bottom"/>
          </w:tcPr>
          <w:p w14:paraId="39E9711C" w14:textId="39F5D98B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0" w:type="auto"/>
            <w:vAlign w:val="bottom"/>
          </w:tcPr>
          <w:p w14:paraId="7A868C8F" w14:textId="27A78B6E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</w:tr>
      <w:tr w:rsidR="005C7692" w:rsidRPr="000824E8" w14:paraId="69A6CFBF" w14:textId="16CB39BF" w:rsidTr="005C7692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01FA27DE" w14:textId="2DDC58CE" w:rsidR="00533869" w:rsidRPr="000824E8" w:rsidRDefault="00533869" w:rsidP="005C7692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4D81197" w14:textId="5E8FA331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027B290" w14:textId="55E55B65" w:rsidR="00533869" w:rsidRPr="000824E8" w:rsidRDefault="00533869" w:rsidP="0088140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DFA0DAA" w14:textId="1C2B628B" w:rsidR="00533869" w:rsidRPr="000824E8" w:rsidRDefault="00533869" w:rsidP="0088140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1482" w:type="dxa"/>
            <w:shd w:val="clear" w:color="auto" w:fill="auto"/>
            <w:vAlign w:val="bottom"/>
          </w:tcPr>
          <w:p w14:paraId="6CEAF3F1" w14:textId="4C8A0E76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B2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D57500E" w14:textId="5E717263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bottom"/>
          </w:tcPr>
          <w:p w14:paraId="03B0CEB6" w14:textId="0A1CBB39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bottom"/>
          </w:tcPr>
          <w:p w14:paraId="66477D98" w14:textId="43D11EEE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0" w:type="dxa"/>
            <w:vAlign w:val="bottom"/>
          </w:tcPr>
          <w:p w14:paraId="16E003B9" w14:textId="552FD597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0" w:type="auto"/>
            <w:vAlign w:val="bottom"/>
          </w:tcPr>
          <w:p w14:paraId="0D73082A" w14:textId="2721D22E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</w:tr>
      <w:tr w:rsidR="005C7692" w:rsidRPr="000824E8" w14:paraId="454689D9" w14:textId="110CFA71" w:rsidTr="005C7692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3A6BC1A3" w14:textId="4AE4F5F7" w:rsidR="00533869" w:rsidRPr="000824E8" w:rsidRDefault="00533869" w:rsidP="005C7692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2F06208" w14:textId="5957BC4F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AEDA23F" w14:textId="484A374F" w:rsidR="00533869" w:rsidRPr="000824E8" w:rsidRDefault="00533869" w:rsidP="0088140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97646D2" w14:textId="38B0C722" w:rsidR="00533869" w:rsidRPr="000824E8" w:rsidRDefault="00533869" w:rsidP="0088140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1482" w:type="dxa"/>
            <w:shd w:val="clear" w:color="auto" w:fill="auto"/>
            <w:vAlign w:val="bottom"/>
          </w:tcPr>
          <w:p w14:paraId="0987AA8D" w14:textId="74893328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B2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8AAA345" w14:textId="3170971F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bottom"/>
          </w:tcPr>
          <w:p w14:paraId="7824EEE6" w14:textId="2404BF29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bottom"/>
          </w:tcPr>
          <w:p w14:paraId="48C2DF90" w14:textId="0ADF6DB9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0" w:type="dxa"/>
            <w:vAlign w:val="bottom"/>
          </w:tcPr>
          <w:p w14:paraId="461729BE" w14:textId="3D7BED85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vAlign w:val="bottom"/>
          </w:tcPr>
          <w:p w14:paraId="39F089F5" w14:textId="5653CC53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</w:tr>
      <w:tr w:rsidR="005C7692" w:rsidRPr="000824E8" w14:paraId="294EE9A4" w14:textId="5BE94BBA" w:rsidTr="005C7692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3E23265E" w14:textId="03492903" w:rsidR="00533869" w:rsidRPr="000824E8" w:rsidRDefault="00533869" w:rsidP="005C7692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583CA80" w14:textId="4C6C715D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BFC6EFD" w14:textId="31AC8F3B" w:rsidR="00533869" w:rsidRPr="000824E8" w:rsidRDefault="00533869" w:rsidP="0088140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E3A9542" w14:textId="16371544" w:rsidR="00533869" w:rsidRPr="000824E8" w:rsidRDefault="00533869" w:rsidP="0088140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1482" w:type="dxa"/>
            <w:shd w:val="clear" w:color="auto" w:fill="auto"/>
            <w:vAlign w:val="bottom"/>
          </w:tcPr>
          <w:p w14:paraId="587CEB67" w14:textId="16F013FB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B2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187297A" w14:textId="4C0296DF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bottom"/>
          </w:tcPr>
          <w:p w14:paraId="30CFC859" w14:textId="59869A9E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bottom"/>
          </w:tcPr>
          <w:p w14:paraId="76B7525E" w14:textId="745E43FA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0" w:type="dxa"/>
            <w:vAlign w:val="bottom"/>
          </w:tcPr>
          <w:p w14:paraId="55FBB1FF" w14:textId="0F4BDFAE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vAlign w:val="bottom"/>
          </w:tcPr>
          <w:p w14:paraId="200B029A" w14:textId="6CD0C903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</w:tr>
      <w:tr w:rsidR="005C7692" w:rsidRPr="000824E8" w14:paraId="2BB48DBD" w14:textId="616F943A" w:rsidTr="005C7692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2A205C68" w14:textId="0E862AE9" w:rsidR="00533869" w:rsidRPr="000824E8" w:rsidRDefault="00533869" w:rsidP="005C7692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685CD89" w14:textId="50C58193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62ACCBF" w14:textId="3F2E9B8B" w:rsidR="00533869" w:rsidRPr="000824E8" w:rsidRDefault="00533869" w:rsidP="0088140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2FD9C44" w14:textId="1E564EE3" w:rsidR="00533869" w:rsidRPr="000824E8" w:rsidRDefault="00533869" w:rsidP="0088140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1482" w:type="dxa"/>
            <w:shd w:val="clear" w:color="auto" w:fill="auto"/>
            <w:vAlign w:val="bottom"/>
          </w:tcPr>
          <w:p w14:paraId="0660D797" w14:textId="61A24243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E89E8CC" w14:textId="6878DCB0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bottom"/>
          </w:tcPr>
          <w:p w14:paraId="22522F9C" w14:textId="30F1AC4D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bottom"/>
          </w:tcPr>
          <w:p w14:paraId="29E87558" w14:textId="3E454DF1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70" w:type="dxa"/>
            <w:vAlign w:val="bottom"/>
          </w:tcPr>
          <w:p w14:paraId="1452371A" w14:textId="74801F1E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vAlign w:val="bottom"/>
          </w:tcPr>
          <w:p w14:paraId="10965D73" w14:textId="7236BA15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</w:tr>
      <w:tr w:rsidR="005C7692" w:rsidRPr="000824E8" w14:paraId="75281981" w14:textId="738BB939" w:rsidTr="005C7692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48AE44E8" w14:textId="5602C441" w:rsidR="00533869" w:rsidRPr="000824E8" w:rsidRDefault="00533869" w:rsidP="005C7692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3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096496D" w14:textId="21CFBBA9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08BCFF1" w14:textId="20DCEAA6" w:rsidR="00533869" w:rsidRPr="000824E8" w:rsidRDefault="00533869" w:rsidP="0088140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EB4EEE6" w14:textId="26EE99BD" w:rsidR="00533869" w:rsidRPr="000824E8" w:rsidRDefault="00533869" w:rsidP="0088140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1482" w:type="dxa"/>
            <w:shd w:val="clear" w:color="auto" w:fill="auto"/>
            <w:vAlign w:val="bottom"/>
          </w:tcPr>
          <w:p w14:paraId="4E3DB6AF" w14:textId="22E366A4" w:rsidR="00533869" w:rsidRPr="000824E8" w:rsidRDefault="00BC5961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IS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049AABF" w14:textId="43F9E52B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IS</w:t>
            </w:r>
          </w:p>
        </w:tc>
        <w:tc>
          <w:tcPr>
            <w:tcW w:w="1134" w:type="dxa"/>
            <w:vAlign w:val="bottom"/>
          </w:tcPr>
          <w:p w14:paraId="029C0BC4" w14:textId="089F347D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bottom"/>
          </w:tcPr>
          <w:p w14:paraId="1D302EAC" w14:textId="3A5D1F9F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0" w:type="dxa"/>
            <w:vAlign w:val="bottom"/>
          </w:tcPr>
          <w:p w14:paraId="18F50D7F" w14:textId="2C17E310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0" w:type="auto"/>
            <w:vAlign w:val="bottom"/>
          </w:tcPr>
          <w:p w14:paraId="524DC59A" w14:textId="2B6EB049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</w:tr>
      <w:tr w:rsidR="005C7692" w:rsidRPr="000824E8" w14:paraId="50CAF1FA" w14:textId="0CA29591" w:rsidTr="005C7692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1E676BF1" w14:textId="1BEA8F53" w:rsidR="00533869" w:rsidRPr="000824E8" w:rsidRDefault="00533869" w:rsidP="005C7692">
            <w:pPr>
              <w:rPr>
                <w:rFonts w:ascii="Times New Roman" w:hAnsi="Times New Roman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0A4BC9E" w14:textId="0AE8BF3D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AE4B87D" w14:textId="07C1EC5E" w:rsidR="00533869" w:rsidRPr="000824E8" w:rsidRDefault="00533869" w:rsidP="0088140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3866B01" w14:textId="74AE9FC1" w:rsidR="00533869" w:rsidRPr="000824E8" w:rsidRDefault="00533869" w:rsidP="0088140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1482" w:type="dxa"/>
            <w:shd w:val="clear" w:color="auto" w:fill="auto"/>
            <w:vAlign w:val="bottom"/>
          </w:tcPr>
          <w:p w14:paraId="16C3D145" w14:textId="1722270E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B1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E0B410A" w14:textId="1A9B72D9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bottom"/>
          </w:tcPr>
          <w:p w14:paraId="2C35439B" w14:textId="679370C8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bottom"/>
          </w:tcPr>
          <w:p w14:paraId="00CE554C" w14:textId="137ABAB9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0" w:type="dxa"/>
            <w:vAlign w:val="bottom"/>
          </w:tcPr>
          <w:p w14:paraId="65A36C35" w14:textId="18D3184B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vAlign w:val="bottom"/>
          </w:tcPr>
          <w:p w14:paraId="54508F60" w14:textId="7557A3A0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Low</w:t>
            </w:r>
          </w:p>
        </w:tc>
      </w:tr>
      <w:tr w:rsidR="005C7692" w:rsidRPr="000824E8" w14:paraId="006748DB" w14:textId="31993C74" w:rsidTr="005C7692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0D460321" w14:textId="76B74A56" w:rsidR="00533869" w:rsidRPr="000824E8" w:rsidRDefault="00533869" w:rsidP="005C7692">
            <w:pPr>
              <w:rPr>
                <w:rFonts w:ascii="Times New Roman" w:hAnsi="Times New Roman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1F2B14D" w14:textId="18577E86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688A62B" w14:textId="4353E6E2" w:rsidR="00533869" w:rsidRPr="000824E8" w:rsidRDefault="00533869" w:rsidP="0088140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35BBF9A" w14:textId="5CA2BF1E" w:rsidR="00533869" w:rsidRPr="000824E8" w:rsidRDefault="00533869" w:rsidP="0088140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1482" w:type="dxa"/>
            <w:shd w:val="clear" w:color="auto" w:fill="auto"/>
            <w:vAlign w:val="bottom"/>
          </w:tcPr>
          <w:p w14:paraId="11D233B7" w14:textId="1D6E6994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C2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9D8E21D" w14:textId="2666C76B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bottom"/>
          </w:tcPr>
          <w:p w14:paraId="40427B28" w14:textId="3DCCBC6E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bottom"/>
          </w:tcPr>
          <w:p w14:paraId="5DC37F8E" w14:textId="3E031DE8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0" w:type="dxa"/>
            <w:vAlign w:val="bottom"/>
          </w:tcPr>
          <w:p w14:paraId="02843846" w14:textId="638B7AB6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0" w:type="auto"/>
            <w:vAlign w:val="bottom"/>
          </w:tcPr>
          <w:p w14:paraId="5EB0FB2A" w14:textId="78EF812A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Low</w:t>
            </w:r>
          </w:p>
        </w:tc>
      </w:tr>
      <w:tr w:rsidR="005C7692" w:rsidRPr="000824E8" w14:paraId="3D849661" w14:textId="46A06FF8" w:rsidTr="005C7692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7C3E8CAC" w14:textId="09A58E06" w:rsidR="00533869" w:rsidRPr="000824E8" w:rsidRDefault="00533869" w:rsidP="005C7692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6A7A1CB" w14:textId="0E9C3594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7F68D3C" w14:textId="541D67E9" w:rsidR="00533869" w:rsidRPr="000824E8" w:rsidRDefault="00533869" w:rsidP="0088140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895223E" w14:textId="6B0E4844" w:rsidR="00533869" w:rsidRPr="000824E8" w:rsidRDefault="00533869" w:rsidP="0088140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1482" w:type="dxa"/>
            <w:shd w:val="clear" w:color="auto" w:fill="auto"/>
            <w:vAlign w:val="bottom"/>
          </w:tcPr>
          <w:p w14:paraId="0C4F9080" w14:textId="1D7F461E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B2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77F664F" w14:textId="2C1728A9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bottom"/>
          </w:tcPr>
          <w:p w14:paraId="2BB7EA45" w14:textId="2EE5ECAA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bottom"/>
          </w:tcPr>
          <w:p w14:paraId="666324BA" w14:textId="4ABA5992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0" w:type="dxa"/>
            <w:vAlign w:val="bottom"/>
          </w:tcPr>
          <w:p w14:paraId="5AD5A883" w14:textId="5197DF1E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vAlign w:val="bottom"/>
          </w:tcPr>
          <w:p w14:paraId="13F464A6" w14:textId="4A57566B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Low</w:t>
            </w:r>
          </w:p>
        </w:tc>
      </w:tr>
      <w:tr w:rsidR="005C7692" w:rsidRPr="000824E8" w14:paraId="10C3E595" w14:textId="21C5E8D5" w:rsidTr="005C7692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2289CB20" w14:textId="31DB9A80" w:rsidR="00533869" w:rsidRPr="000824E8" w:rsidRDefault="00533869" w:rsidP="005C7692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B4253D5" w14:textId="7E63CE5C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A96D79D" w14:textId="2A81C76E" w:rsidR="00533869" w:rsidRPr="000824E8" w:rsidRDefault="00533869" w:rsidP="0088140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7DA7594" w14:textId="3099E1F7" w:rsidR="00533869" w:rsidRPr="000824E8" w:rsidRDefault="00533869" w:rsidP="0088140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1482" w:type="dxa"/>
            <w:shd w:val="clear" w:color="auto" w:fill="auto"/>
            <w:vAlign w:val="bottom"/>
          </w:tcPr>
          <w:p w14:paraId="42DD9CE9" w14:textId="577C3362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C2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2CE55F2" w14:textId="4361D3F3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bottom"/>
          </w:tcPr>
          <w:p w14:paraId="139D0EB3" w14:textId="56FE4E17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vAlign w:val="bottom"/>
          </w:tcPr>
          <w:p w14:paraId="7A15F548" w14:textId="1C7D5356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0" w:type="dxa"/>
            <w:vAlign w:val="bottom"/>
          </w:tcPr>
          <w:p w14:paraId="2EAA27FF" w14:textId="40A1BF08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vAlign w:val="bottom"/>
          </w:tcPr>
          <w:p w14:paraId="4081F385" w14:textId="182A6FE6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Low</w:t>
            </w:r>
          </w:p>
        </w:tc>
      </w:tr>
      <w:tr w:rsidR="005C7692" w:rsidRPr="000824E8" w14:paraId="51BE47AD" w14:textId="5467FB60" w:rsidTr="005C7692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464B2F3D" w14:textId="5EFA1C17" w:rsidR="00533869" w:rsidRPr="000824E8" w:rsidRDefault="00533869" w:rsidP="005C7692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D601425" w14:textId="0A98D557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9F1B93D" w14:textId="74A9D387" w:rsidR="00533869" w:rsidRPr="000824E8" w:rsidRDefault="00533869" w:rsidP="0088140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95C4548" w14:textId="02B26A9C" w:rsidR="00533869" w:rsidRPr="000824E8" w:rsidRDefault="00533869" w:rsidP="0088140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1482" w:type="dxa"/>
            <w:shd w:val="clear" w:color="auto" w:fill="auto"/>
            <w:vAlign w:val="bottom"/>
          </w:tcPr>
          <w:p w14:paraId="73DAB930" w14:textId="79BF2F4C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C2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8D5161D" w14:textId="1319F9DC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vAlign w:val="bottom"/>
          </w:tcPr>
          <w:p w14:paraId="235EC305" w14:textId="391A4F04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bottom"/>
          </w:tcPr>
          <w:p w14:paraId="55F6444F" w14:textId="1F307221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0" w:type="dxa"/>
            <w:vAlign w:val="bottom"/>
          </w:tcPr>
          <w:p w14:paraId="6B2D9779" w14:textId="1AB4209F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vAlign w:val="bottom"/>
          </w:tcPr>
          <w:p w14:paraId="34236559" w14:textId="0B5442BD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Low</w:t>
            </w:r>
          </w:p>
        </w:tc>
      </w:tr>
      <w:tr w:rsidR="005C7692" w:rsidRPr="000824E8" w14:paraId="55F99C21" w14:textId="4CF3C825" w:rsidTr="005C7692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56659530" w14:textId="3C1499C3" w:rsidR="00533869" w:rsidRPr="000824E8" w:rsidRDefault="00533869" w:rsidP="005C7692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21926A9" w14:textId="243D32D7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9ECDB29" w14:textId="3224C9D2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EA0B5D2" w14:textId="11B0818C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1482" w:type="dxa"/>
            <w:shd w:val="clear" w:color="auto" w:fill="auto"/>
            <w:vAlign w:val="bottom"/>
          </w:tcPr>
          <w:p w14:paraId="366C11C8" w14:textId="36866F65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B2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AF2ECFC" w14:textId="209726B2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bottom"/>
          </w:tcPr>
          <w:p w14:paraId="047A7CC2" w14:textId="61B431CF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bottom"/>
          </w:tcPr>
          <w:p w14:paraId="6A10BFAB" w14:textId="58E7C669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0" w:type="dxa"/>
            <w:vAlign w:val="bottom"/>
          </w:tcPr>
          <w:p w14:paraId="1F95EEDF" w14:textId="3A91115F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vAlign w:val="bottom"/>
          </w:tcPr>
          <w:p w14:paraId="3F5211DA" w14:textId="6A5432A4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Low</w:t>
            </w:r>
          </w:p>
        </w:tc>
      </w:tr>
      <w:tr w:rsidR="005C7692" w:rsidRPr="000824E8" w14:paraId="67F3CEF7" w14:textId="4A83ACF0" w:rsidTr="005C7692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2BA14FBC" w14:textId="7D5BADE5" w:rsidR="00533869" w:rsidRPr="000824E8" w:rsidRDefault="00533869" w:rsidP="005C7692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67CA6C7" w14:textId="5AD4197A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7170512" w14:textId="485F46CB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92A6925" w14:textId="3B66850B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482" w:type="dxa"/>
            <w:shd w:val="clear" w:color="auto" w:fill="auto"/>
            <w:vAlign w:val="bottom"/>
          </w:tcPr>
          <w:p w14:paraId="5B106F9B" w14:textId="5E6C4809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0966BDF" w14:textId="4EB39FC8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134" w:type="dxa"/>
            <w:vAlign w:val="bottom"/>
          </w:tcPr>
          <w:p w14:paraId="45B50654" w14:textId="5C059C3D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992" w:type="dxa"/>
            <w:vAlign w:val="bottom"/>
          </w:tcPr>
          <w:p w14:paraId="4CC0A6D2" w14:textId="5E47AF2B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770" w:type="dxa"/>
            <w:vAlign w:val="bottom"/>
          </w:tcPr>
          <w:p w14:paraId="15CCAC1F" w14:textId="3B27A235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vAlign w:val="bottom"/>
          </w:tcPr>
          <w:p w14:paraId="388E5DBC" w14:textId="7A86A2EB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</w:tr>
      <w:tr w:rsidR="005C7692" w:rsidRPr="000824E8" w14:paraId="50CE581C" w14:textId="48AEDA60" w:rsidTr="005C7692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4EE1DF65" w14:textId="412B2526" w:rsidR="00533869" w:rsidRPr="000824E8" w:rsidRDefault="00533869" w:rsidP="005C7692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A441855" w14:textId="15E24014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1664B46" w14:textId="0A2BBADB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C628077" w14:textId="670AD5C7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482" w:type="dxa"/>
            <w:shd w:val="clear" w:color="auto" w:fill="auto"/>
            <w:vAlign w:val="bottom"/>
          </w:tcPr>
          <w:p w14:paraId="29E72C60" w14:textId="7B147302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49E1BDE" w14:textId="7F17EABF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134" w:type="dxa"/>
            <w:vAlign w:val="bottom"/>
          </w:tcPr>
          <w:p w14:paraId="609FE7F1" w14:textId="53959154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992" w:type="dxa"/>
            <w:vAlign w:val="bottom"/>
          </w:tcPr>
          <w:p w14:paraId="7191EFA6" w14:textId="2BF52BBE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770" w:type="dxa"/>
            <w:vAlign w:val="bottom"/>
          </w:tcPr>
          <w:p w14:paraId="06A3B11D" w14:textId="1A24FF25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vAlign w:val="bottom"/>
          </w:tcPr>
          <w:p w14:paraId="76FC6FFC" w14:textId="185CE5F7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</w:tr>
      <w:tr w:rsidR="005C7692" w:rsidRPr="000824E8" w14:paraId="5089BCE6" w14:textId="4D6111F4" w:rsidTr="005C7692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17171B51" w14:textId="2F3CFF7E" w:rsidR="00533869" w:rsidRPr="000824E8" w:rsidRDefault="00533869" w:rsidP="005C7692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C7FB08A" w14:textId="23C1022E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9A48E39" w14:textId="4AAC269E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8F116B8" w14:textId="25B82AE1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482" w:type="dxa"/>
            <w:shd w:val="clear" w:color="auto" w:fill="auto"/>
            <w:vAlign w:val="bottom"/>
          </w:tcPr>
          <w:p w14:paraId="14016DFC" w14:textId="5A8D0996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5E5078F" w14:textId="779BE4E6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134" w:type="dxa"/>
            <w:vAlign w:val="bottom"/>
          </w:tcPr>
          <w:p w14:paraId="0E5FB678" w14:textId="32A93355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992" w:type="dxa"/>
            <w:vAlign w:val="bottom"/>
          </w:tcPr>
          <w:p w14:paraId="08E7D1F2" w14:textId="20230D63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770" w:type="dxa"/>
            <w:vAlign w:val="bottom"/>
          </w:tcPr>
          <w:p w14:paraId="406DD4CE" w14:textId="3EEEFF0F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vAlign w:val="bottom"/>
          </w:tcPr>
          <w:p w14:paraId="1FFA9DC7" w14:textId="71BBC37B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Low</w:t>
            </w:r>
          </w:p>
        </w:tc>
      </w:tr>
      <w:tr w:rsidR="005C7692" w:rsidRPr="000824E8" w14:paraId="01D03B43" w14:textId="6C83907D" w:rsidTr="005C7692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4A8BEFD0" w14:textId="522252B3" w:rsidR="00533869" w:rsidRPr="000824E8" w:rsidRDefault="00533869" w:rsidP="005C7692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57BD34E" w14:textId="3E7D5A0E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A6641E3" w14:textId="49526B0B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FFA6055" w14:textId="2551CFAF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482" w:type="dxa"/>
            <w:shd w:val="clear" w:color="auto" w:fill="auto"/>
            <w:vAlign w:val="bottom"/>
          </w:tcPr>
          <w:p w14:paraId="334E5F91" w14:textId="6FB5B50D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0B50A7A" w14:textId="7BC549B5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134" w:type="dxa"/>
            <w:vAlign w:val="bottom"/>
          </w:tcPr>
          <w:p w14:paraId="1C5FCB21" w14:textId="5AA98E2D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992" w:type="dxa"/>
            <w:vAlign w:val="bottom"/>
          </w:tcPr>
          <w:p w14:paraId="22007E8B" w14:textId="35C04411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770" w:type="dxa"/>
            <w:vAlign w:val="bottom"/>
          </w:tcPr>
          <w:p w14:paraId="08034DE7" w14:textId="4B472824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vAlign w:val="bottom"/>
          </w:tcPr>
          <w:p w14:paraId="0E4B0A44" w14:textId="03DBBAA2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Low</w:t>
            </w:r>
          </w:p>
        </w:tc>
      </w:tr>
      <w:tr w:rsidR="005C7692" w:rsidRPr="000824E8" w14:paraId="4F14BD45" w14:textId="6FD59A1B" w:rsidTr="005C7692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2C7E307D" w14:textId="09CB7346" w:rsidR="00533869" w:rsidRPr="000824E8" w:rsidRDefault="00533869" w:rsidP="005C7692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016F944" w14:textId="69F49F87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C65659F" w14:textId="79E15132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8F835EB" w14:textId="4E992D29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482" w:type="dxa"/>
            <w:shd w:val="clear" w:color="auto" w:fill="auto"/>
            <w:vAlign w:val="bottom"/>
          </w:tcPr>
          <w:p w14:paraId="55393F7F" w14:textId="28EFB3B4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045CB93" w14:textId="2C001359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134" w:type="dxa"/>
            <w:vAlign w:val="bottom"/>
          </w:tcPr>
          <w:p w14:paraId="609F711C" w14:textId="19F308A3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992" w:type="dxa"/>
            <w:vAlign w:val="bottom"/>
          </w:tcPr>
          <w:p w14:paraId="5FC32D8A" w14:textId="1B9F1DBF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770" w:type="dxa"/>
            <w:vAlign w:val="bottom"/>
          </w:tcPr>
          <w:p w14:paraId="5DB6F653" w14:textId="1F938C41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vAlign w:val="bottom"/>
          </w:tcPr>
          <w:p w14:paraId="708601FB" w14:textId="7A786450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Low</w:t>
            </w:r>
          </w:p>
        </w:tc>
      </w:tr>
      <w:tr w:rsidR="005C7692" w:rsidRPr="000824E8" w14:paraId="355909C3" w14:textId="6006E3E8" w:rsidTr="005C7692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69ADE837" w14:textId="5D11FA87" w:rsidR="00533869" w:rsidRPr="000824E8" w:rsidRDefault="00533869" w:rsidP="005C7692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FB27240" w14:textId="6898F314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BD5ED26" w14:textId="53F4E0F3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8F793DD" w14:textId="65666DC3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482" w:type="dxa"/>
            <w:shd w:val="clear" w:color="auto" w:fill="auto"/>
            <w:vAlign w:val="bottom"/>
          </w:tcPr>
          <w:p w14:paraId="3CF03C95" w14:textId="0ECDBD29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750FBEA" w14:textId="4244FBA2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134" w:type="dxa"/>
            <w:vAlign w:val="bottom"/>
          </w:tcPr>
          <w:p w14:paraId="28DD2D68" w14:textId="6B76481F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992" w:type="dxa"/>
            <w:vAlign w:val="bottom"/>
          </w:tcPr>
          <w:p w14:paraId="4823A9C0" w14:textId="33B9B809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770" w:type="dxa"/>
            <w:vAlign w:val="bottom"/>
          </w:tcPr>
          <w:p w14:paraId="1B3402B8" w14:textId="77AD54EF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vAlign w:val="bottom"/>
          </w:tcPr>
          <w:p w14:paraId="03622083" w14:textId="4FA0490A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Low</w:t>
            </w:r>
          </w:p>
        </w:tc>
      </w:tr>
      <w:tr w:rsidR="005C7692" w:rsidRPr="000824E8" w14:paraId="536AF11D" w14:textId="66860446" w:rsidTr="005C7692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33D84B2B" w14:textId="15C4EC6E" w:rsidR="00533869" w:rsidRPr="000824E8" w:rsidRDefault="00533869" w:rsidP="005C7692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BC8757C" w14:textId="4EB23BD4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44FC6C1" w14:textId="7466B8CB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3889023" w14:textId="258DB2F3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482" w:type="dxa"/>
            <w:shd w:val="clear" w:color="auto" w:fill="auto"/>
            <w:vAlign w:val="bottom"/>
          </w:tcPr>
          <w:p w14:paraId="490E6721" w14:textId="05DE8D4A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89743B7" w14:textId="76D604F6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134" w:type="dxa"/>
            <w:vAlign w:val="bottom"/>
          </w:tcPr>
          <w:p w14:paraId="6E0D9E71" w14:textId="0B894D74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992" w:type="dxa"/>
            <w:vAlign w:val="bottom"/>
          </w:tcPr>
          <w:p w14:paraId="1B844286" w14:textId="2D6D06D3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770" w:type="dxa"/>
            <w:vAlign w:val="bottom"/>
          </w:tcPr>
          <w:p w14:paraId="3BF8D0B1" w14:textId="531ED3FB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vAlign w:val="bottom"/>
          </w:tcPr>
          <w:p w14:paraId="3E5EE498" w14:textId="60B72BBC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</w:tr>
      <w:tr w:rsidR="005C7692" w:rsidRPr="000824E8" w14:paraId="18D1A79F" w14:textId="59747C06" w:rsidTr="005C7692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646D7AAE" w14:textId="3EAEF434" w:rsidR="00533869" w:rsidRPr="000824E8" w:rsidRDefault="00533869" w:rsidP="005C7692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70855AD" w14:textId="26AE0DA2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5CBC056" w14:textId="23CC40E1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49E9210" w14:textId="4816D757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482" w:type="dxa"/>
            <w:shd w:val="clear" w:color="auto" w:fill="auto"/>
            <w:vAlign w:val="bottom"/>
          </w:tcPr>
          <w:p w14:paraId="72563C29" w14:textId="45DEF69F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14EF49E" w14:textId="4AABA285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134" w:type="dxa"/>
            <w:vAlign w:val="bottom"/>
          </w:tcPr>
          <w:p w14:paraId="7D0B37D2" w14:textId="3586A84D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992" w:type="dxa"/>
            <w:vAlign w:val="bottom"/>
          </w:tcPr>
          <w:p w14:paraId="32697F2E" w14:textId="09F35F9A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770" w:type="dxa"/>
            <w:vAlign w:val="bottom"/>
          </w:tcPr>
          <w:p w14:paraId="1440E659" w14:textId="6E15A62F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vAlign w:val="bottom"/>
          </w:tcPr>
          <w:p w14:paraId="64C6E618" w14:textId="4F953F93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</w:tr>
      <w:tr w:rsidR="005C7692" w:rsidRPr="000824E8" w14:paraId="6F921F46" w14:textId="3D76007C" w:rsidTr="005C7692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3E183695" w14:textId="58DB4A3A" w:rsidR="00533869" w:rsidRPr="000824E8" w:rsidRDefault="00533869" w:rsidP="005C7692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1F2D855" w14:textId="7E4DBC9D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C62056E" w14:textId="6DE1B866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7770A8D" w14:textId="2F4FEDE3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482" w:type="dxa"/>
            <w:shd w:val="clear" w:color="auto" w:fill="auto"/>
            <w:vAlign w:val="bottom"/>
          </w:tcPr>
          <w:p w14:paraId="2CDCA8E7" w14:textId="15A80815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8486C21" w14:textId="58A75150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134" w:type="dxa"/>
            <w:vAlign w:val="bottom"/>
          </w:tcPr>
          <w:p w14:paraId="7D68E907" w14:textId="25E75703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992" w:type="dxa"/>
            <w:vAlign w:val="bottom"/>
          </w:tcPr>
          <w:p w14:paraId="3CC0B6D7" w14:textId="3701C59D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770" w:type="dxa"/>
            <w:vAlign w:val="bottom"/>
          </w:tcPr>
          <w:p w14:paraId="48333557" w14:textId="2BB4D6D3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vAlign w:val="bottom"/>
          </w:tcPr>
          <w:p w14:paraId="72FD5FBF" w14:textId="53A2301F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</w:tr>
      <w:tr w:rsidR="005C7692" w:rsidRPr="000824E8" w14:paraId="01625BF9" w14:textId="7D4F2642" w:rsidTr="005C7692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53C6A402" w14:textId="6FBB7D04" w:rsidR="00533869" w:rsidRPr="000824E8" w:rsidRDefault="00533869" w:rsidP="005C7692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68ECA01" w14:textId="0749DF28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EE843B5" w14:textId="076C17E5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F7A4B33" w14:textId="2865E9AB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482" w:type="dxa"/>
            <w:shd w:val="clear" w:color="auto" w:fill="auto"/>
            <w:vAlign w:val="bottom"/>
          </w:tcPr>
          <w:p w14:paraId="31A3B234" w14:textId="6A4ACAB1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FF84416" w14:textId="5A06E25D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134" w:type="dxa"/>
            <w:vAlign w:val="bottom"/>
          </w:tcPr>
          <w:p w14:paraId="2258FFF9" w14:textId="5526EAD1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992" w:type="dxa"/>
            <w:vAlign w:val="bottom"/>
          </w:tcPr>
          <w:p w14:paraId="4B60B039" w14:textId="510B3661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770" w:type="dxa"/>
            <w:vAlign w:val="bottom"/>
          </w:tcPr>
          <w:p w14:paraId="57556075" w14:textId="101CFC71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vAlign w:val="bottom"/>
          </w:tcPr>
          <w:p w14:paraId="607BA630" w14:textId="430D3319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</w:tr>
      <w:tr w:rsidR="005C7692" w:rsidRPr="000824E8" w14:paraId="7F3F46F3" w14:textId="02A37527" w:rsidTr="005C7692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356F0F6A" w14:textId="06B7FC84" w:rsidR="00533869" w:rsidRPr="000824E8" w:rsidRDefault="00533869" w:rsidP="005C7692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0AF1294" w14:textId="3802A86B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7687821" w14:textId="58DD62F6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DD564F3" w14:textId="68C2148B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482" w:type="dxa"/>
            <w:shd w:val="clear" w:color="auto" w:fill="auto"/>
            <w:vAlign w:val="bottom"/>
          </w:tcPr>
          <w:p w14:paraId="5E8EB736" w14:textId="524EE9ED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41772E7" w14:textId="36321B01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134" w:type="dxa"/>
            <w:vAlign w:val="bottom"/>
          </w:tcPr>
          <w:p w14:paraId="329FCB0E" w14:textId="3B42C131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992" w:type="dxa"/>
            <w:vAlign w:val="bottom"/>
          </w:tcPr>
          <w:p w14:paraId="373DA856" w14:textId="0AFA47C0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770" w:type="dxa"/>
            <w:vAlign w:val="bottom"/>
          </w:tcPr>
          <w:p w14:paraId="536FB353" w14:textId="6C6E1AD3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vAlign w:val="bottom"/>
          </w:tcPr>
          <w:p w14:paraId="53D21A5B" w14:textId="5707FB33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</w:tr>
      <w:tr w:rsidR="005C7692" w:rsidRPr="000824E8" w14:paraId="4B6C0631" w14:textId="3E49EFF3" w:rsidTr="005C7692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3991C347" w14:textId="5B5F0362" w:rsidR="00533869" w:rsidRPr="000824E8" w:rsidRDefault="00533869" w:rsidP="005C7692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7FD3CF5" w14:textId="5903F520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9184564" w14:textId="402A6F1A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32AE49E" w14:textId="789B0703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482" w:type="dxa"/>
            <w:shd w:val="clear" w:color="auto" w:fill="auto"/>
            <w:vAlign w:val="bottom"/>
          </w:tcPr>
          <w:p w14:paraId="4F9172B0" w14:textId="38710C14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9E9BC5B" w14:textId="3E9F4726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134" w:type="dxa"/>
            <w:vAlign w:val="bottom"/>
          </w:tcPr>
          <w:p w14:paraId="36EBB08C" w14:textId="7F7951B2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992" w:type="dxa"/>
            <w:vAlign w:val="bottom"/>
          </w:tcPr>
          <w:p w14:paraId="0AE0BB43" w14:textId="6C401225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770" w:type="dxa"/>
            <w:vAlign w:val="bottom"/>
          </w:tcPr>
          <w:p w14:paraId="6A7CA8FE" w14:textId="683CB8C1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0" w:type="auto"/>
            <w:vAlign w:val="bottom"/>
          </w:tcPr>
          <w:p w14:paraId="3587146B" w14:textId="7C88AD29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</w:tr>
      <w:tr w:rsidR="005C7692" w:rsidRPr="000824E8" w14:paraId="29DCFD8D" w14:textId="1A27303B" w:rsidTr="005C7692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0A36718D" w14:textId="67119F9D" w:rsidR="00533869" w:rsidRPr="000824E8" w:rsidRDefault="00533869" w:rsidP="005C7692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5AEE957" w14:textId="07DFA7D1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23A9483" w14:textId="36F51C53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C601A44" w14:textId="6E68FB38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482" w:type="dxa"/>
            <w:shd w:val="clear" w:color="auto" w:fill="auto"/>
            <w:vAlign w:val="bottom"/>
          </w:tcPr>
          <w:p w14:paraId="2DDC70C8" w14:textId="63E93314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CDF7D79" w14:textId="710518A3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134" w:type="dxa"/>
            <w:vAlign w:val="bottom"/>
          </w:tcPr>
          <w:p w14:paraId="24DD7C7A" w14:textId="6B8F2783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992" w:type="dxa"/>
            <w:vAlign w:val="bottom"/>
          </w:tcPr>
          <w:p w14:paraId="5FFD0EFD" w14:textId="6DEBC7FF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770" w:type="dxa"/>
            <w:vAlign w:val="bottom"/>
          </w:tcPr>
          <w:p w14:paraId="0A34E25F" w14:textId="2267F110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0" w:type="auto"/>
            <w:vAlign w:val="bottom"/>
          </w:tcPr>
          <w:p w14:paraId="6C71F55D" w14:textId="0897AD56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</w:tr>
      <w:tr w:rsidR="005C7692" w:rsidRPr="000824E8" w14:paraId="36B3D396" w14:textId="6ADED7E2" w:rsidTr="005C7692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1DF7D60D" w14:textId="2A254226" w:rsidR="00533869" w:rsidRPr="000824E8" w:rsidRDefault="00533869" w:rsidP="005C7692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7DB83AB" w14:textId="2A35B293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B5713E2" w14:textId="744C7ADC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6A299FE" w14:textId="4C7A7A5F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482" w:type="dxa"/>
            <w:shd w:val="clear" w:color="auto" w:fill="auto"/>
            <w:vAlign w:val="bottom"/>
          </w:tcPr>
          <w:p w14:paraId="06FA9DC3" w14:textId="045981FA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782F850" w14:textId="096461C6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134" w:type="dxa"/>
            <w:vAlign w:val="bottom"/>
          </w:tcPr>
          <w:p w14:paraId="567CF0EC" w14:textId="6B079E34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992" w:type="dxa"/>
            <w:vAlign w:val="bottom"/>
          </w:tcPr>
          <w:p w14:paraId="1233821A" w14:textId="1E4D105A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770" w:type="dxa"/>
            <w:vAlign w:val="bottom"/>
          </w:tcPr>
          <w:p w14:paraId="5D12D64B" w14:textId="3DE16A66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0" w:type="auto"/>
            <w:vAlign w:val="bottom"/>
          </w:tcPr>
          <w:p w14:paraId="020CF6E9" w14:textId="0BBBA0B4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</w:tr>
      <w:tr w:rsidR="005C7692" w:rsidRPr="000824E8" w14:paraId="2EB69EBD" w14:textId="4668FB39" w:rsidTr="005C7692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2BC90141" w14:textId="726765CC" w:rsidR="00533869" w:rsidRPr="000824E8" w:rsidRDefault="00533869" w:rsidP="005C7692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941D355" w14:textId="69108D56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D5550F9" w14:textId="35123A8A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D104C47" w14:textId="11B55F10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482" w:type="dxa"/>
            <w:shd w:val="clear" w:color="auto" w:fill="auto"/>
            <w:vAlign w:val="bottom"/>
          </w:tcPr>
          <w:p w14:paraId="554B283E" w14:textId="78DC0306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F53B44E" w14:textId="0D79100F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134" w:type="dxa"/>
            <w:vAlign w:val="bottom"/>
          </w:tcPr>
          <w:p w14:paraId="0938EFC1" w14:textId="7869CE3C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992" w:type="dxa"/>
            <w:vAlign w:val="bottom"/>
          </w:tcPr>
          <w:p w14:paraId="6852634D" w14:textId="0E19DC3F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770" w:type="dxa"/>
            <w:vAlign w:val="bottom"/>
          </w:tcPr>
          <w:p w14:paraId="3BB876E9" w14:textId="3810BE1B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0" w:type="auto"/>
            <w:vAlign w:val="bottom"/>
          </w:tcPr>
          <w:p w14:paraId="447A847D" w14:textId="7559EBCB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Low</w:t>
            </w:r>
          </w:p>
        </w:tc>
      </w:tr>
      <w:tr w:rsidR="005C7692" w:rsidRPr="000824E8" w14:paraId="1AB6346B" w14:textId="2B398488" w:rsidTr="005C7692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4D89D8B3" w14:textId="03B93395" w:rsidR="00533869" w:rsidRPr="000824E8" w:rsidRDefault="00533869" w:rsidP="005C7692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C4B338E" w14:textId="3B0B1793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C0590F9" w14:textId="175C9A46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C9777BF" w14:textId="760CA667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482" w:type="dxa"/>
            <w:shd w:val="clear" w:color="auto" w:fill="auto"/>
            <w:vAlign w:val="bottom"/>
          </w:tcPr>
          <w:p w14:paraId="09D9CBAF" w14:textId="2B6CE7A8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3679E44" w14:textId="11230786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134" w:type="dxa"/>
            <w:vAlign w:val="bottom"/>
          </w:tcPr>
          <w:p w14:paraId="392F5831" w14:textId="07E460B9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992" w:type="dxa"/>
            <w:vAlign w:val="bottom"/>
          </w:tcPr>
          <w:p w14:paraId="68572032" w14:textId="5F5F3FCB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770" w:type="dxa"/>
            <w:vAlign w:val="bottom"/>
          </w:tcPr>
          <w:p w14:paraId="717B1A8B" w14:textId="15B7D0B9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0" w:type="auto"/>
            <w:vAlign w:val="bottom"/>
          </w:tcPr>
          <w:p w14:paraId="589E1611" w14:textId="47CEF3FE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Low</w:t>
            </w:r>
          </w:p>
        </w:tc>
      </w:tr>
      <w:tr w:rsidR="005C7692" w:rsidRPr="000824E8" w14:paraId="16A251CE" w14:textId="43C18103" w:rsidTr="005C7692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5B05B254" w14:textId="72FC80F7" w:rsidR="00533869" w:rsidRPr="000824E8" w:rsidRDefault="00533869" w:rsidP="005C7692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49728F8" w14:textId="33943B7E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60B6D83" w14:textId="5697369C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F751600" w14:textId="5E58A318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482" w:type="dxa"/>
            <w:shd w:val="clear" w:color="auto" w:fill="auto"/>
            <w:vAlign w:val="bottom"/>
          </w:tcPr>
          <w:p w14:paraId="79D9EEEA" w14:textId="0BFFCFDB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8AF7D05" w14:textId="641F3D7D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134" w:type="dxa"/>
            <w:vAlign w:val="bottom"/>
          </w:tcPr>
          <w:p w14:paraId="3F5C05F4" w14:textId="1D86D016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992" w:type="dxa"/>
            <w:vAlign w:val="bottom"/>
          </w:tcPr>
          <w:p w14:paraId="485D3303" w14:textId="57E99024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770" w:type="dxa"/>
            <w:vAlign w:val="bottom"/>
          </w:tcPr>
          <w:p w14:paraId="3A7ADDF8" w14:textId="6973263F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0" w:type="auto"/>
            <w:vAlign w:val="bottom"/>
          </w:tcPr>
          <w:p w14:paraId="717F2D13" w14:textId="018F29F7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Low</w:t>
            </w:r>
          </w:p>
        </w:tc>
      </w:tr>
      <w:tr w:rsidR="005C7692" w:rsidRPr="000824E8" w14:paraId="40616944" w14:textId="36F11BB4" w:rsidTr="005C7692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6C291616" w14:textId="5BEC7984" w:rsidR="00533869" w:rsidRPr="000824E8" w:rsidRDefault="00533869" w:rsidP="005C7692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F414A6A" w14:textId="58BB297D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6D0D19A" w14:textId="0216EDF2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405B59F" w14:textId="0975BC4B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482" w:type="dxa"/>
            <w:shd w:val="clear" w:color="auto" w:fill="auto"/>
            <w:vAlign w:val="bottom"/>
          </w:tcPr>
          <w:p w14:paraId="3A1562D6" w14:textId="6FD5C465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17D8FEB" w14:textId="364B9F1A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134" w:type="dxa"/>
            <w:vAlign w:val="bottom"/>
          </w:tcPr>
          <w:p w14:paraId="290724F5" w14:textId="0E23831D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992" w:type="dxa"/>
            <w:vAlign w:val="bottom"/>
          </w:tcPr>
          <w:p w14:paraId="122184C7" w14:textId="03699AC6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770" w:type="dxa"/>
            <w:vAlign w:val="bottom"/>
          </w:tcPr>
          <w:p w14:paraId="2AEF7B7E" w14:textId="6C498B7F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0" w:type="auto"/>
            <w:vAlign w:val="bottom"/>
          </w:tcPr>
          <w:p w14:paraId="5AC08E26" w14:textId="5C796BC4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Low</w:t>
            </w:r>
          </w:p>
        </w:tc>
      </w:tr>
      <w:tr w:rsidR="005C7692" w:rsidRPr="000824E8" w14:paraId="3CBCE0EF" w14:textId="281A25C4" w:rsidTr="005C7692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74101D08" w14:textId="19FEAB7A" w:rsidR="00533869" w:rsidRPr="000824E8" w:rsidRDefault="00533869" w:rsidP="005C7692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936B91D" w14:textId="1F337CA6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3685518" w14:textId="44B30646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4953F1A" w14:textId="04C5444B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482" w:type="dxa"/>
            <w:shd w:val="clear" w:color="auto" w:fill="auto"/>
            <w:vAlign w:val="bottom"/>
          </w:tcPr>
          <w:p w14:paraId="2CA2A9EE" w14:textId="76DC4D99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75DCEFF" w14:textId="056349FE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134" w:type="dxa"/>
            <w:vAlign w:val="bottom"/>
          </w:tcPr>
          <w:p w14:paraId="64DB0E09" w14:textId="4D1A4142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992" w:type="dxa"/>
            <w:vAlign w:val="bottom"/>
          </w:tcPr>
          <w:p w14:paraId="42B663C8" w14:textId="03464C5C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770" w:type="dxa"/>
            <w:vAlign w:val="bottom"/>
          </w:tcPr>
          <w:p w14:paraId="6A1EDACD" w14:textId="3928217C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0" w:type="auto"/>
            <w:vAlign w:val="bottom"/>
          </w:tcPr>
          <w:p w14:paraId="0E27A181" w14:textId="53995F5F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Low</w:t>
            </w:r>
          </w:p>
        </w:tc>
      </w:tr>
      <w:tr w:rsidR="005C7692" w:rsidRPr="000824E8" w14:paraId="77AEF39D" w14:textId="216B886A" w:rsidTr="005C7692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350E1155" w14:textId="5A0517B9" w:rsidR="00533869" w:rsidRPr="000824E8" w:rsidRDefault="00533869" w:rsidP="005C7692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7BBC1EB" w14:textId="1541B6C9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90B3E9E" w14:textId="23048F77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F6E231E" w14:textId="1ED9A9D2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482" w:type="dxa"/>
            <w:shd w:val="clear" w:color="auto" w:fill="auto"/>
            <w:vAlign w:val="bottom"/>
          </w:tcPr>
          <w:p w14:paraId="7F460924" w14:textId="7C99F0F9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CD9A2B7" w14:textId="3AEC0E8F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134" w:type="dxa"/>
            <w:vAlign w:val="bottom"/>
          </w:tcPr>
          <w:p w14:paraId="04440B0B" w14:textId="0CF75314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992" w:type="dxa"/>
            <w:vAlign w:val="bottom"/>
          </w:tcPr>
          <w:p w14:paraId="41686031" w14:textId="073AE98E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770" w:type="dxa"/>
            <w:vAlign w:val="bottom"/>
          </w:tcPr>
          <w:p w14:paraId="5C3EFE4F" w14:textId="3DECAABC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0" w:type="auto"/>
            <w:vAlign w:val="bottom"/>
          </w:tcPr>
          <w:p w14:paraId="355D06FA" w14:textId="3B5EC55D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Low</w:t>
            </w:r>
          </w:p>
        </w:tc>
      </w:tr>
      <w:tr w:rsidR="005C7692" w:rsidRPr="000824E8" w14:paraId="2EE5BDFF" w14:textId="4CE16EB3" w:rsidTr="005C7692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0DC4C2DA" w14:textId="106BFB16" w:rsidR="00533869" w:rsidRPr="000824E8" w:rsidRDefault="00533869" w:rsidP="005C7692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073DF90" w14:textId="150E05A1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8548443" w14:textId="01007F28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D62B5DD" w14:textId="1F549616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482" w:type="dxa"/>
            <w:shd w:val="clear" w:color="auto" w:fill="auto"/>
            <w:vAlign w:val="bottom"/>
          </w:tcPr>
          <w:p w14:paraId="3EE7A99D" w14:textId="38BE6D2E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862CD11" w14:textId="7A1EA468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134" w:type="dxa"/>
            <w:vAlign w:val="bottom"/>
          </w:tcPr>
          <w:p w14:paraId="6161E7A1" w14:textId="04960FFD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992" w:type="dxa"/>
            <w:vAlign w:val="bottom"/>
          </w:tcPr>
          <w:p w14:paraId="03FFFF42" w14:textId="0BF00719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770" w:type="dxa"/>
            <w:vAlign w:val="bottom"/>
          </w:tcPr>
          <w:p w14:paraId="0EF02C72" w14:textId="3DC65D2C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vAlign w:val="bottom"/>
          </w:tcPr>
          <w:p w14:paraId="7F60A69C" w14:textId="7DF13965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Low</w:t>
            </w:r>
          </w:p>
        </w:tc>
      </w:tr>
      <w:tr w:rsidR="005C7692" w:rsidRPr="000824E8" w14:paraId="7FB17BC9" w14:textId="39E4A9DB" w:rsidTr="005C7692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3EB6BC66" w14:textId="198C3D88" w:rsidR="00533869" w:rsidRPr="000824E8" w:rsidRDefault="00533869" w:rsidP="005C7692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36669F4" w14:textId="55FAA556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AFB6167" w14:textId="0B1ADA7B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8D462E4" w14:textId="0B0E97B2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482" w:type="dxa"/>
            <w:shd w:val="clear" w:color="auto" w:fill="auto"/>
            <w:vAlign w:val="bottom"/>
          </w:tcPr>
          <w:p w14:paraId="36E2A0B1" w14:textId="7C6F46C3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F3B744D" w14:textId="124D07AD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134" w:type="dxa"/>
            <w:vAlign w:val="bottom"/>
          </w:tcPr>
          <w:p w14:paraId="16E98B30" w14:textId="302C372A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992" w:type="dxa"/>
            <w:vAlign w:val="bottom"/>
          </w:tcPr>
          <w:p w14:paraId="188D626B" w14:textId="2B4D0C64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770" w:type="dxa"/>
            <w:vAlign w:val="bottom"/>
          </w:tcPr>
          <w:p w14:paraId="03055C45" w14:textId="2A33E4C8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0" w:type="auto"/>
            <w:vAlign w:val="bottom"/>
          </w:tcPr>
          <w:p w14:paraId="145501B7" w14:textId="23DCA7B2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Low</w:t>
            </w:r>
          </w:p>
        </w:tc>
      </w:tr>
      <w:tr w:rsidR="005C7692" w:rsidRPr="000824E8" w14:paraId="6D732B51" w14:textId="1C2F8414" w:rsidTr="005C7692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56E6BB1E" w14:textId="34214946" w:rsidR="00533869" w:rsidRPr="000824E8" w:rsidRDefault="00533869" w:rsidP="005C7692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CA54A6F" w14:textId="0BA5C8C2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C256AAE" w14:textId="203C55F6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27A4D7B" w14:textId="49DE4900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1482" w:type="dxa"/>
            <w:shd w:val="clear" w:color="auto" w:fill="auto"/>
            <w:vAlign w:val="bottom"/>
          </w:tcPr>
          <w:p w14:paraId="08FB5156" w14:textId="53FAAADD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B1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C6C0811" w14:textId="45E132C4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bottom"/>
          </w:tcPr>
          <w:p w14:paraId="477E3404" w14:textId="6B656C42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bottom"/>
          </w:tcPr>
          <w:p w14:paraId="4F9E4E00" w14:textId="2CF6FEC3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0" w:type="dxa"/>
            <w:vAlign w:val="bottom"/>
          </w:tcPr>
          <w:p w14:paraId="072339F5" w14:textId="631A25BD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0" w:type="auto"/>
            <w:vAlign w:val="bottom"/>
          </w:tcPr>
          <w:p w14:paraId="65EAA863" w14:textId="7D26A7D6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</w:tr>
      <w:tr w:rsidR="005C7692" w:rsidRPr="000824E8" w14:paraId="54F504B0" w14:textId="764AD5D9" w:rsidTr="005C7692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2285912E" w14:textId="7C04C51D" w:rsidR="00533869" w:rsidRPr="000824E8" w:rsidRDefault="00533869" w:rsidP="005C7692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91F670D" w14:textId="72137F42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4C159A7" w14:textId="45BA82F7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899464A" w14:textId="6FA36DD2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1482" w:type="dxa"/>
            <w:shd w:val="clear" w:color="auto" w:fill="auto"/>
            <w:vAlign w:val="bottom"/>
          </w:tcPr>
          <w:p w14:paraId="3B2A70EE" w14:textId="5279BC39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63B3173" w14:textId="1A985024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vAlign w:val="bottom"/>
          </w:tcPr>
          <w:p w14:paraId="07E50490" w14:textId="60472BA0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bottom"/>
          </w:tcPr>
          <w:p w14:paraId="77ECBE7C" w14:textId="25617BF5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70" w:type="dxa"/>
            <w:vAlign w:val="bottom"/>
          </w:tcPr>
          <w:p w14:paraId="50548166" w14:textId="4F01B753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0" w:type="auto"/>
            <w:vAlign w:val="bottom"/>
          </w:tcPr>
          <w:p w14:paraId="2FFAD7A6" w14:textId="0FE2CB4A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</w:tr>
      <w:tr w:rsidR="005C7692" w:rsidRPr="000824E8" w14:paraId="33D4DF28" w14:textId="452FD1D9" w:rsidTr="005C7692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56C1BD96" w14:textId="5E0ADCB3" w:rsidR="00533869" w:rsidRPr="000824E8" w:rsidRDefault="00533869" w:rsidP="005C7692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19301AD" w14:textId="7105FD6F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FB4300C" w14:textId="1F3F0F98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EA43346" w14:textId="6BB915E9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1482" w:type="dxa"/>
            <w:shd w:val="clear" w:color="auto" w:fill="auto"/>
            <w:vAlign w:val="bottom"/>
          </w:tcPr>
          <w:p w14:paraId="1C4FC206" w14:textId="2336ABAE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AD31F7F" w14:textId="27DD2FE3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bottom"/>
          </w:tcPr>
          <w:p w14:paraId="506C1145" w14:textId="6B82CEAF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bottom"/>
          </w:tcPr>
          <w:p w14:paraId="5CDF5E81" w14:textId="14400AC2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70" w:type="dxa"/>
            <w:vAlign w:val="bottom"/>
          </w:tcPr>
          <w:p w14:paraId="00395DEC" w14:textId="0A9D8B16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0" w:type="auto"/>
            <w:vAlign w:val="bottom"/>
          </w:tcPr>
          <w:p w14:paraId="569243CD" w14:textId="58ED7D1E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</w:tr>
      <w:tr w:rsidR="005C7692" w:rsidRPr="000824E8" w14:paraId="3876879F" w14:textId="444004BC" w:rsidTr="005C7692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0881D2C2" w14:textId="61C19FE8" w:rsidR="00533869" w:rsidRPr="000824E8" w:rsidRDefault="00533869" w:rsidP="005C7692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77F1A70" w14:textId="0DD89246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2264335" w14:textId="5145EB85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0ED204B" w14:textId="368A78F7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1482" w:type="dxa"/>
            <w:shd w:val="clear" w:color="auto" w:fill="auto"/>
            <w:vAlign w:val="bottom"/>
          </w:tcPr>
          <w:p w14:paraId="53FCC77E" w14:textId="0364E4F1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37E1C7E" w14:textId="77E97FA0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bottom"/>
          </w:tcPr>
          <w:p w14:paraId="3817E0F2" w14:textId="53D22472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bottom"/>
          </w:tcPr>
          <w:p w14:paraId="071D6F39" w14:textId="3FCD050D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70" w:type="dxa"/>
            <w:vAlign w:val="bottom"/>
          </w:tcPr>
          <w:p w14:paraId="0F407FE1" w14:textId="29E5D598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0" w:type="auto"/>
            <w:vAlign w:val="bottom"/>
          </w:tcPr>
          <w:p w14:paraId="67028466" w14:textId="713FFF0F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</w:tr>
      <w:tr w:rsidR="005C7692" w:rsidRPr="000824E8" w14:paraId="598F8C0E" w14:textId="669E30AB" w:rsidTr="005C7692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14:paraId="363DB109" w14:textId="5C20822A" w:rsidR="00533869" w:rsidRPr="000824E8" w:rsidRDefault="00533869" w:rsidP="005C7692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7BD6AAD" w14:textId="48704026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8B268D5" w14:textId="02693B17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F6C8221" w14:textId="794F762A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1482" w:type="dxa"/>
            <w:shd w:val="clear" w:color="auto" w:fill="auto"/>
            <w:vAlign w:val="bottom"/>
          </w:tcPr>
          <w:p w14:paraId="70C90227" w14:textId="50AFA3E7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B1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A648E06" w14:textId="3747A32F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bottom"/>
          </w:tcPr>
          <w:p w14:paraId="2EA95FC3" w14:textId="524C0549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bottom"/>
          </w:tcPr>
          <w:p w14:paraId="32CB7EAD" w14:textId="497398BC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0" w:type="dxa"/>
            <w:vAlign w:val="bottom"/>
          </w:tcPr>
          <w:p w14:paraId="43C78D96" w14:textId="3F28D04B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0" w:type="auto"/>
            <w:vAlign w:val="bottom"/>
          </w:tcPr>
          <w:p w14:paraId="5DBDF460" w14:textId="1BCBB22D" w:rsidR="00533869" w:rsidRPr="000824E8" w:rsidRDefault="00533869" w:rsidP="0088140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24E8">
              <w:rPr>
                <w:rFonts w:ascii="Times New Roman" w:hAnsi="Times New Roman"/>
                <w:color w:val="000000"/>
                <w:sz w:val="20"/>
                <w:szCs w:val="20"/>
              </w:rPr>
              <w:t>Low</w:t>
            </w:r>
          </w:p>
        </w:tc>
      </w:tr>
    </w:tbl>
    <w:p w14:paraId="23AAA98D" w14:textId="732E635D" w:rsidR="001B1AE1" w:rsidRPr="009930BA" w:rsidRDefault="0040499A">
      <w:pPr>
        <w:rPr>
          <w:rFonts w:ascii="Times New Roman" w:hAnsi="Times New Roman"/>
        </w:rPr>
      </w:pPr>
      <w:r w:rsidRPr="009930BA">
        <w:rPr>
          <w:rFonts w:ascii="Times New Roman" w:hAnsi="Times New Roman"/>
        </w:rPr>
        <w:t>M, Male; F, Female</w:t>
      </w:r>
      <w:r w:rsidR="009930BA" w:rsidRPr="009930BA">
        <w:rPr>
          <w:rFonts w:ascii="Times New Roman" w:hAnsi="Times New Roman"/>
        </w:rPr>
        <w:t>; T</w:t>
      </w:r>
      <w:r w:rsidR="009930BA">
        <w:rPr>
          <w:rFonts w:ascii="Times New Roman" w:hAnsi="Times New Roman"/>
        </w:rPr>
        <w:t xml:space="preserve"> (is-4)</w:t>
      </w:r>
      <w:r w:rsidR="009930BA" w:rsidRPr="009930BA">
        <w:rPr>
          <w:rFonts w:ascii="Times New Roman" w:hAnsi="Times New Roman"/>
        </w:rPr>
        <w:t xml:space="preserve">, </w:t>
      </w:r>
      <w:r w:rsidR="009930BA" w:rsidRPr="009930BA">
        <w:rPr>
          <w:rFonts w:ascii="Times New Roman" w:hAnsi="Times New Roman"/>
          <w:bCs/>
        </w:rPr>
        <w:t>Primary Tumor; N</w:t>
      </w:r>
      <w:r w:rsidR="00903CE4">
        <w:rPr>
          <w:rFonts w:ascii="Times New Roman" w:hAnsi="Times New Roman"/>
          <w:bCs/>
        </w:rPr>
        <w:t xml:space="preserve"> (0</w:t>
      </w:r>
      <w:r w:rsidR="009930BA">
        <w:rPr>
          <w:rFonts w:ascii="Times New Roman" w:hAnsi="Times New Roman"/>
          <w:bCs/>
        </w:rPr>
        <w:t>-3)</w:t>
      </w:r>
      <w:r w:rsidR="009930BA" w:rsidRPr="009930BA">
        <w:rPr>
          <w:rFonts w:ascii="Times New Roman" w:hAnsi="Times New Roman"/>
          <w:bCs/>
        </w:rPr>
        <w:t>, Regional Lymph Nodes; M</w:t>
      </w:r>
      <w:r w:rsidR="009930BA">
        <w:rPr>
          <w:rFonts w:ascii="Times New Roman" w:hAnsi="Times New Roman"/>
          <w:bCs/>
        </w:rPr>
        <w:t xml:space="preserve"> (0 or 1)</w:t>
      </w:r>
      <w:r w:rsidR="009930BA" w:rsidRPr="009930BA">
        <w:rPr>
          <w:rFonts w:ascii="Times New Roman" w:hAnsi="Times New Roman"/>
          <w:bCs/>
        </w:rPr>
        <w:t>, Distant Metastases</w:t>
      </w:r>
      <w:r w:rsidR="00CE56BA">
        <w:rPr>
          <w:rFonts w:ascii="Times New Roman" w:hAnsi="Times New Roman"/>
          <w:bCs/>
        </w:rPr>
        <w:t>; APA, expression of APA</w:t>
      </w:r>
      <w:r w:rsidR="000824E8">
        <w:rPr>
          <w:rFonts w:ascii="Times New Roman" w:hAnsi="Times New Roman"/>
          <w:bCs/>
        </w:rPr>
        <w:t>;</w:t>
      </w:r>
      <w:r w:rsidR="003C089B">
        <w:rPr>
          <w:rFonts w:ascii="Times New Roman" w:hAnsi="Times New Roman"/>
          <w:bCs/>
        </w:rPr>
        <w:t xml:space="preserve"> TWIST, expression of TWIST;</w:t>
      </w:r>
      <w:r w:rsidR="000824E8">
        <w:rPr>
          <w:rFonts w:ascii="Times New Roman" w:hAnsi="Times New Roman"/>
          <w:bCs/>
        </w:rPr>
        <w:t xml:space="preserve"> IS, </w:t>
      </w:r>
      <w:r w:rsidR="000824E8" w:rsidRPr="00C11EB4">
        <w:rPr>
          <w:rFonts w:ascii="Times New Roman" w:hAnsi="Times New Roman"/>
          <w:bCs/>
        </w:rPr>
        <w:t>Carcinoma in situ</w:t>
      </w:r>
    </w:p>
    <w:sectPr w:rsidR="001B1AE1" w:rsidRPr="009930BA" w:rsidSect="005C7692">
      <w:pgSz w:w="11900" w:h="16840"/>
      <w:pgMar w:top="765" w:right="765" w:bottom="765" w:left="765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8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1AE1"/>
    <w:rsid w:val="000462A4"/>
    <w:rsid w:val="000824E8"/>
    <w:rsid w:val="000C79FA"/>
    <w:rsid w:val="000D3DC3"/>
    <w:rsid w:val="001B1AE1"/>
    <w:rsid w:val="001F51AB"/>
    <w:rsid w:val="00202C7C"/>
    <w:rsid w:val="00205CEB"/>
    <w:rsid w:val="00214810"/>
    <w:rsid w:val="0030134E"/>
    <w:rsid w:val="00371A50"/>
    <w:rsid w:val="003C089B"/>
    <w:rsid w:val="003F2DBD"/>
    <w:rsid w:val="0040499A"/>
    <w:rsid w:val="00482EB4"/>
    <w:rsid w:val="004A7D8A"/>
    <w:rsid w:val="00533869"/>
    <w:rsid w:val="005C42D8"/>
    <w:rsid w:val="005C7692"/>
    <w:rsid w:val="0060519B"/>
    <w:rsid w:val="006C35E9"/>
    <w:rsid w:val="00723E28"/>
    <w:rsid w:val="00792849"/>
    <w:rsid w:val="00814325"/>
    <w:rsid w:val="00817509"/>
    <w:rsid w:val="0088140E"/>
    <w:rsid w:val="00903CE4"/>
    <w:rsid w:val="00954F6F"/>
    <w:rsid w:val="00963E2E"/>
    <w:rsid w:val="00973C3E"/>
    <w:rsid w:val="009930BA"/>
    <w:rsid w:val="00A72872"/>
    <w:rsid w:val="00AC60BD"/>
    <w:rsid w:val="00BC5961"/>
    <w:rsid w:val="00C162B9"/>
    <w:rsid w:val="00C43E58"/>
    <w:rsid w:val="00C82C11"/>
    <w:rsid w:val="00CD787F"/>
    <w:rsid w:val="00CE56BA"/>
    <w:rsid w:val="00CF7B4E"/>
    <w:rsid w:val="00D011EA"/>
    <w:rsid w:val="00D620AE"/>
    <w:rsid w:val="00E24518"/>
    <w:rsid w:val="00E63749"/>
    <w:rsid w:val="00E82173"/>
    <w:rsid w:val="00EA78A9"/>
    <w:rsid w:val="00EF020D"/>
    <w:rsid w:val="00F01490"/>
    <w:rsid w:val="00F4584B"/>
    <w:rsid w:val="00FA427C"/>
    <w:rsid w:val="00FF3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2F81657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" w:eastAsia="新細明體" w:hAnsi="Cambria" w:cs="Times New Roman"/>
        <w:lang w:val="en-US" w:eastAsia="zh-TW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B1A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7624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13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3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075E7054-84F0-8D42-8EF8-26B74D2B00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549</Words>
  <Characters>3130</Characters>
  <Application>Microsoft Macintosh Word</Application>
  <DocSecurity>0</DocSecurity>
  <Lines>26</Lines>
  <Paragraphs>7</Paragraphs>
  <ScaleCrop>false</ScaleCrop>
  <HeadingPairs>
    <vt:vector size="2" baseType="variant">
      <vt:variant>
        <vt:lpstr>標題</vt:lpstr>
      </vt:variant>
      <vt:variant>
        <vt:i4>1</vt:i4>
      </vt:variant>
    </vt:vector>
  </HeadingPairs>
  <TitlesOfParts>
    <vt:vector size="1" baseType="lpstr">
      <vt:lpstr/>
    </vt:vector>
  </TitlesOfParts>
  <Company>ching741021@hotmail.com</Company>
  <LinksUpToDate>false</LinksUpToDate>
  <CharactersWithSpaces>36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宜靜 吳</dc:creator>
  <cp:keywords/>
  <dc:description/>
  <cp:lastModifiedBy>Hui-Yu Chuang</cp:lastModifiedBy>
  <cp:revision>13</cp:revision>
  <dcterms:created xsi:type="dcterms:W3CDTF">2017-01-07T11:12:00Z</dcterms:created>
  <dcterms:modified xsi:type="dcterms:W3CDTF">2017-01-09T19:16:00Z</dcterms:modified>
</cp:coreProperties>
</file>